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9A8" w:rsidRPr="004919A8" w:rsidRDefault="004919A8" w:rsidP="0080532B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919A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919A8">
        <w:rPr>
          <w:rFonts w:ascii="Times New Roman" w:hAnsi="Times New Roman" w:cs="Times New Roman"/>
          <w:b/>
          <w:sz w:val="24"/>
          <w:szCs w:val="24"/>
        </w:rPr>
        <w:instrText xml:space="preserve"> HYPERLINK "https://www.baidu.com/link?url=J-FBgpJ81-Qhw9VRg84EaswVMoenOFsdTcI9An5CBtN0IWQbLFQC0KZZklP7lpZg&amp;wd=&amp;eqid=f055761b0000ffe0000000025ab1bd93" \t "_blank" </w:instrText>
      </w:r>
      <w:r w:rsidRPr="004919A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919A8">
        <w:rPr>
          <w:rFonts w:ascii="Times New Roman" w:hAnsi="Times New Roman" w:cs="Times New Roman"/>
          <w:b/>
          <w:sz w:val="24"/>
          <w:szCs w:val="24"/>
        </w:rPr>
        <w:t>Microbiology</w:t>
      </w:r>
      <w:r w:rsidR="00170B87">
        <w:rPr>
          <w:rFonts w:ascii="Times New Roman" w:hAnsi="Times New Roman" w:cs="Times New Roman" w:hint="eastAsia"/>
          <w:b/>
          <w:sz w:val="24"/>
          <w:szCs w:val="24"/>
        </w:rPr>
        <w:t>Open</w:t>
      </w:r>
      <w:r w:rsidRPr="004919A8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4919A8" w:rsidRDefault="004919A8" w:rsidP="0080532B">
      <w:pPr>
        <w:adjustRightInd/>
        <w:snapToGrid/>
        <w:spacing w:after="0"/>
        <w:rPr>
          <w:sz w:val="24"/>
        </w:rPr>
      </w:pPr>
    </w:p>
    <w:p w:rsidR="009C19A0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bCs/>
          <w:color w:val="000000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bCs/>
          <w:color w:val="000000"/>
          <w:sz w:val="24"/>
        </w:rPr>
        <w:t>Tingting</w:t>
      </w:r>
      <w:proofErr w:type="spellEnd"/>
      <w:r>
        <w:rPr>
          <w:rFonts w:ascii="Times New Roman" w:hAnsi="Times New Roman" w:cs="Times New Roman"/>
          <w:bCs/>
          <w:color w:val="000000"/>
          <w:sz w:val="24"/>
        </w:rPr>
        <w:t xml:space="preserve"> Zhang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,2†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Mengt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Ren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,2†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>,</w:t>
      </w:r>
      <w:r>
        <w:rPr>
          <w:rFonts w:ascii="Times New Roman" w:hAnsi="Times New Roman" w:cs="Times New Roman"/>
          <w:bCs/>
          <w:sz w:val="24"/>
        </w:rPr>
        <w:t xml:space="preserve">Chenggang Liu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>,</w:t>
      </w:r>
      <w:r>
        <w:rPr>
          <w:rFonts w:ascii="Times New Roman" w:hAnsi="Times New Roman" w:cs="Times New Roman"/>
          <w:bCs/>
          <w:sz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Liwe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Xu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ngf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>,</w:t>
      </w:r>
      <w:r>
        <w:rPr>
          <w:rFonts w:ascii="Times New Roman" w:hAnsi="Times New Roman" w:cs="Times New Roman"/>
          <w:bCs/>
          <w:sz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Zongx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Han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Yuhao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Shao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z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z w:val="24"/>
        </w:rPr>
        <w:t>Deying</w:t>
      </w:r>
      <w:proofErr w:type="spellEnd"/>
      <w:r>
        <w:rPr>
          <w:rFonts w:ascii="Times New Roman" w:hAnsi="Times New Roman" w:cs="Times New Roman"/>
          <w:bCs/>
          <w:color w:val="000000"/>
          <w:sz w:val="24"/>
        </w:rPr>
        <w:t xml:space="preserve"> Ma </w:t>
      </w:r>
      <w:r>
        <w:rPr>
          <w:rFonts w:ascii="Times New Roman" w:hAnsi="Times New Roman" w:cs="Times New Roman"/>
          <w:bCs/>
          <w:color w:val="000000"/>
          <w:sz w:val="24"/>
          <w:vertAlign w:val="superscript"/>
        </w:rPr>
        <w:t>1*</w:t>
      </w:r>
    </w:p>
    <w:p w:rsidR="009C19A0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iCs/>
          <w:color w:val="000000"/>
          <w:sz w:val="24"/>
        </w:rPr>
      </w:pPr>
      <w:proofErr w:type="gramStart"/>
      <w:r>
        <w:rPr>
          <w:rFonts w:ascii="Times New Roman" w:hAnsi="Times New Roman" w:cs="Times New Roman"/>
          <w:iCs/>
          <w:color w:val="000000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iCs/>
          <w:color w:val="000000"/>
          <w:sz w:val="24"/>
        </w:rPr>
        <w:t>College of Animal Science and Technology, Northeast Agricultural University, Harbin 150030, PR China.</w:t>
      </w:r>
      <w:proofErr w:type="gramEnd"/>
    </w:p>
    <w:p w:rsidR="009C19A0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iCs/>
          <w:color w:val="000000"/>
          <w:sz w:val="24"/>
        </w:rPr>
      </w:pPr>
      <w:r>
        <w:rPr>
          <w:rFonts w:ascii="Times New Roman" w:hAnsi="Times New Roman" w:cs="Times New Roman"/>
          <w:iCs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iCs/>
          <w:color w:val="00000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iCs/>
          <w:color w:val="000000"/>
          <w:sz w:val="24"/>
        </w:rPr>
        <w:t>Division</w:t>
      </w:r>
      <w:proofErr w:type="gramEnd"/>
      <w:r>
        <w:rPr>
          <w:rFonts w:ascii="Times New Roman" w:hAnsi="Times New Roman" w:cs="Times New Roman"/>
          <w:iCs/>
          <w:color w:val="000000"/>
          <w:sz w:val="24"/>
        </w:rPr>
        <w:t xml:space="preserve"> of Avian Infectious Diseases, State Key Laboratory of Veterinary Biotechnology, Harbin Veterinary Research Institute, Chinese Academy of Agricultural Sciences, Harbin 150001, PR China.</w:t>
      </w:r>
      <w:bookmarkStart w:id="0" w:name="_GoBack"/>
      <w:bookmarkEnd w:id="0"/>
    </w:p>
    <w:p w:rsidR="009C19A0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iCs/>
          <w:color w:val="000000"/>
          <w:sz w:val="24"/>
        </w:rPr>
      </w:pPr>
    </w:p>
    <w:p w:rsidR="009C19A0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†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n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oint first author.</w:t>
      </w:r>
    </w:p>
    <w:p w:rsidR="009C19A0" w:rsidRPr="00C622EA" w:rsidRDefault="009C19A0" w:rsidP="009C19A0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9C19A0" w:rsidRPr="0024214D" w:rsidRDefault="009C19A0" w:rsidP="009C19A0">
      <w:pPr>
        <w:tabs>
          <w:tab w:val="left" w:pos="1260"/>
        </w:tabs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  <w:r w:rsidRPr="0024214D">
        <w:rPr>
          <w:rFonts w:ascii="Times New Roman" w:hAnsi="Times New Roman" w:cs="Times New Roman" w:hint="eastAsia"/>
          <w:bCs/>
          <w:sz w:val="24"/>
          <w:vertAlign w:val="superscript"/>
        </w:rPr>
        <w:t>*</w:t>
      </w:r>
      <w:r w:rsidRPr="0024214D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24214D">
        <w:rPr>
          <w:rFonts w:ascii="Times New Roman" w:hAnsi="Times New Roman" w:cs="Times New Roman"/>
          <w:sz w:val="24"/>
        </w:rPr>
        <w:t>Corresponding author</w:t>
      </w:r>
    </w:p>
    <w:p w:rsidR="009C19A0" w:rsidRPr="0024214D" w:rsidRDefault="009C19A0" w:rsidP="009C19A0">
      <w:pPr>
        <w:autoSpaceDE w:val="0"/>
        <w:autoSpaceDN w:val="0"/>
        <w:spacing w:after="120" w:line="360" w:lineRule="auto"/>
        <w:rPr>
          <w:rFonts w:ascii="Times New Roman" w:hAnsi="Times New Roman" w:cs="Times New Roman"/>
          <w:sz w:val="24"/>
        </w:rPr>
      </w:pPr>
      <w:proofErr w:type="spellStart"/>
      <w:r w:rsidRPr="0024214D">
        <w:rPr>
          <w:rFonts w:ascii="Times New Roman" w:hAnsi="Times New Roman" w:cs="Times New Roman"/>
          <w:sz w:val="24"/>
        </w:rPr>
        <w:t>Deying</w:t>
      </w:r>
      <w:proofErr w:type="spellEnd"/>
      <w:r w:rsidRPr="0024214D">
        <w:rPr>
          <w:rFonts w:ascii="Times New Roman" w:hAnsi="Times New Roman" w:cs="Times New Roman"/>
          <w:sz w:val="24"/>
        </w:rPr>
        <w:t xml:space="preserve"> Ma</w:t>
      </w:r>
    </w:p>
    <w:p w:rsidR="009C19A0" w:rsidRPr="0024214D" w:rsidRDefault="009C19A0" w:rsidP="009C19A0">
      <w:pPr>
        <w:autoSpaceDE w:val="0"/>
        <w:autoSpaceDN w:val="0"/>
        <w:spacing w:after="120" w:line="360" w:lineRule="auto"/>
        <w:rPr>
          <w:rStyle w:val="a5"/>
        </w:rPr>
      </w:pPr>
      <w:r w:rsidRPr="0024214D">
        <w:rPr>
          <w:rFonts w:ascii="Times New Roman" w:hAnsi="Times New Roman" w:cs="Times New Roman"/>
          <w:sz w:val="24"/>
          <w:lang w:val="pt-PT"/>
        </w:rPr>
        <w:t xml:space="preserve">E-mail: </w:t>
      </w:r>
      <w:r>
        <w:fldChar w:fldCharType="begin"/>
      </w:r>
      <w:r>
        <w:instrText xml:space="preserve"> HYPERLINK "mailto:madeying@neau.edu.c" </w:instrText>
      </w:r>
      <w:r>
        <w:fldChar w:fldCharType="separate"/>
      </w:r>
      <w:r w:rsidRPr="0024214D">
        <w:rPr>
          <w:rStyle w:val="a5"/>
          <w:rFonts w:ascii="Times New Roman" w:hAnsi="Times New Roman" w:cs="Times New Roman" w:hint="eastAsia"/>
          <w:lang w:val="pt-PT"/>
        </w:rPr>
        <w:t>madeying</w:t>
      </w:r>
      <w:r w:rsidRPr="0024214D">
        <w:rPr>
          <w:rStyle w:val="a5"/>
          <w:rFonts w:ascii="Times New Roman" w:hAnsi="Times New Roman" w:cs="Times New Roman"/>
          <w:lang w:val="pt-PT"/>
        </w:rPr>
        <w:t>@</w:t>
      </w:r>
      <w:r w:rsidRPr="0024214D">
        <w:rPr>
          <w:rStyle w:val="a5"/>
          <w:rFonts w:ascii="Times New Roman" w:hAnsi="Times New Roman" w:cs="Times New Roman" w:hint="eastAsia"/>
          <w:lang w:val="pt-PT"/>
        </w:rPr>
        <w:t>neau.edu</w:t>
      </w:r>
      <w:r w:rsidRPr="0024214D">
        <w:rPr>
          <w:rStyle w:val="a5"/>
          <w:rFonts w:ascii="Times New Roman" w:hAnsi="Times New Roman" w:cs="Times New Roman"/>
          <w:lang w:val="pt-PT"/>
        </w:rPr>
        <w:t>.c</w:t>
      </w:r>
      <w:r>
        <w:rPr>
          <w:rStyle w:val="a5"/>
          <w:rFonts w:ascii="Times New Roman" w:hAnsi="Times New Roman" w:cs="Times New Roman"/>
          <w:lang w:val="pt-PT"/>
        </w:rPr>
        <w:fldChar w:fldCharType="end"/>
      </w:r>
      <w:r w:rsidRPr="0024214D">
        <w:rPr>
          <w:rStyle w:val="a5"/>
          <w:rFonts w:hint="eastAsia"/>
        </w:rPr>
        <w:t>n</w:t>
      </w:r>
    </w:p>
    <w:p w:rsidR="00263007" w:rsidRDefault="00263007">
      <w:pPr>
        <w:adjustRightInd/>
        <w:snapToGrid/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4919A8" w:rsidRPr="009C19A0" w:rsidRDefault="004919A8">
      <w:pPr>
        <w:adjustRightInd/>
        <w:snapToGrid/>
        <w:spacing w:after="0"/>
        <w:rPr>
          <w:rFonts w:ascii="Times New Roman" w:hAnsi="Times New Roman" w:cs="Times New Roman"/>
          <w:bCs/>
        </w:rPr>
      </w:pPr>
    </w:p>
    <w:p w:rsidR="00957012" w:rsidRPr="00417055" w:rsidRDefault="004919A8" w:rsidP="00957012">
      <w:pPr>
        <w:adjustRightInd/>
        <w:snapToGrid/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able</w:t>
      </w:r>
      <w:r>
        <w:rPr>
          <w:rFonts w:ascii="Times New Roman" w:hAnsi="Times New Roman" w:cs="Times New Roman" w:hint="eastAsia"/>
          <w:bCs/>
        </w:rPr>
        <w:t xml:space="preserve"> S1</w:t>
      </w:r>
      <w:r w:rsidR="00957012">
        <w:rPr>
          <w:rFonts w:ascii="Times New Roman" w:hAnsi="Times New Roman" w:cs="Times New Roman"/>
          <w:bCs/>
        </w:rPr>
        <w:t xml:space="preserve"> </w:t>
      </w:r>
      <w:r w:rsidR="00957012">
        <w:rPr>
          <w:rFonts w:ascii="Times New Roman" w:hAnsi="Times New Roman" w:cs="Times New Roman"/>
        </w:rPr>
        <w:t>Real time PCR primer sequences</w:t>
      </w:r>
    </w:p>
    <w:p w:rsidR="00957012" w:rsidRDefault="00957012" w:rsidP="00957012">
      <w:pPr>
        <w:spacing w:after="0"/>
        <w:rPr>
          <w:rFonts w:ascii="Times New Roman" w:hAnsi="Times New Roman" w:cs="Times New Roman"/>
        </w:rPr>
      </w:pPr>
    </w:p>
    <w:tbl>
      <w:tblPr>
        <w:tblW w:w="1474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4253"/>
        <w:gridCol w:w="4819"/>
        <w:gridCol w:w="1985"/>
        <w:gridCol w:w="1985"/>
      </w:tblGrid>
      <w:tr w:rsidR="00A70C65" w:rsidTr="0093282D">
        <w:trPr>
          <w:trHeight w:hRule="exact" w:val="892"/>
        </w:trPr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70C65" w:rsidRDefault="00A70C65" w:rsidP="0093282D">
            <w:pPr>
              <w:suppressAutoHyphens/>
              <w:kinsoku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mRNA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 w:rsidR="00A70C65" w:rsidRPr="0011445E" w:rsidRDefault="00A70C65" w:rsidP="003F6896">
            <w:pPr>
              <w:pStyle w:val="HTML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445E">
              <w:rPr>
                <w:rFonts w:ascii="Times New Roman" w:hAnsi="Times New Roman" w:cs="Times New Roman"/>
                <w:sz w:val="24"/>
                <w:szCs w:val="24"/>
              </w:rPr>
              <w:t>Sense primer</w:t>
            </w:r>
            <w:r w:rsidRPr="0011445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5`-3`)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</w:tcPr>
          <w:p w:rsidR="00A70C65" w:rsidRPr="0011445E" w:rsidRDefault="00A70C65" w:rsidP="003F6896">
            <w:pPr>
              <w:pStyle w:val="HTML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445E">
              <w:rPr>
                <w:rFonts w:ascii="Times New Roman" w:hAnsi="Times New Roman" w:cs="Times New Roman"/>
                <w:sz w:val="24"/>
                <w:szCs w:val="24"/>
              </w:rPr>
              <w:t>Antisense primer</w:t>
            </w:r>
            <w:r w:rsidRPr="0011445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5`-3`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A70C65" w:rsidRPr="0011445E" w:rsidRDefault="00A70C65" w:rsidP="00A70C65">
            <w:pPr>
              <w:pStyle w:val="HTML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445E">
              <w:rPr>
                <w:rFonts w:ascii="Times New Roman" w:eastAsia="宋体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11445E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  <w:proofErr w:type="spellEnd"/>
            <w:r w:rsidRPr="0011445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A70C65" w:rsidRPr="0011445E" w:rsidRDefault="00A70C65" w:rsidP="00A70C65">
            <w:pPr>
              <w:pStyle w:val="HTML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1445E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114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 w:rsidRPr="0011445E">
              <w:rPr>
                <w:rFonts w:ascii="Times New Roman" w:hAnsi="Times New Roman" w:cs="Times New Roman"/>
                <w:sz w:val="24"/>
                <w:szCs w:val="24"/>
              </w:rPr>
              <w:t>ession</w:t>
            </w:r>
            <w:proofErr w:type="spellEnd"/>
            <w:r w:rsidRPr="0011445E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tcBorders>
              <w:top w:val="single" w:sz="12" w:space="0" w:color="000000"/>
              <w:bottom w:val="nil"/>
            </w:tcBorders>
            <w:vAlign w:val="center"/>
          </w:tcPr>
          <w:p w:rsidR="008C68A8" w:rsidRDefault="008C68A8" w:rsidP="009D7DFB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4253" w:type="dxa"/>
            <w:tcBorders>
              <w:top w:val="single" w:sz="12" w:space="0" w:color="000000"/>
              <w:bottom w:val="nil"/>
            </w:tcBorders>
            <w:vAlign w:val="center"/>
          </w:tcPr>
          <w:p w:rsidR="008C68A8" w:rsidRDefault="008C68A8" w:rsidP="0093282D">
            <w:pPr>
              <w:ind w:firstLineChars="100" w:firstLine="210"/>
            </w:pPr>
            <w:r>
              <w:t>5′-</w:t>
            </w:r>
            <w:r w:rsidRPr="004C2B44">
              <w:t>AGTGATGTGCTCGGACCTTC</w:t>
            </w:r>
            <w:r>
              <w:rPr>
                <w:rFonts w:hint="eastAsia"/>
              </w:rPr>
              <w:t>-</w:t>
            </w:r>
            <w:r>
              <w:t>3′</w:t>
            </w:r>
          </w:p>
        </w:tc>
        <w:tc>
          <w:tcPr>
            <w:tcW w:w="4819" w:type="dxa"/>
            <w:tcBorders>
              <w:top w:val="single" w:sz="12" w:space="0" w:color="000000"/>
              <w:bottom w:val="nil"/>
            </w:tcBorders>
            <w:vAlign w:val="center"/>
          </w:tcPr>
          <w:p w:rsidR="008C68A8" w:rsidRDefault="008C68A8" w:rsidP="003F6896">
            <w:pPr>
              <w:jc w:val="center"/>
            </w:pPr>
            <w:r>
              <w:t>5′-</w:t>
            </w:r>
            <w:r w:rsidRPr="004C2B44">
              <w:t>CCTGAGGAGAGGCATTTGCTA</w:t>
            </w:r>
            <w:r>
              <w:rPr>
                <w:rFonts w:hint="eastAsia"/>
              </w:rPr>
              <w:t>-</w:t>
            </w:r>
            <w:r>
              <w:t>3′</w:t>
            </w:r>
          </w:p>
        </w:tc>
        <w:tc>
          <w:tcPr>
            <w:tcW w:w="1985" w:type="dxa"/>
            <w:tcBorders>
              <w:top w:val="single" w:sz="12" w:space="0" w:color="000000"/>
              <w:bottom w:val="nil"/>
            </w:tcBorders>
            <w:vAlign w:val="center"/>
          </w:tcPr>
          <w:p w:rsidR="008C68A8" w:rsidRDefault="008C68A8" w:rsidP="003F6896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985" w:type="dxa"/>
            <w:tcBorders>
              <w:top w:val="single" w:sz="12" w:space="0" w:color="000000"/>
              <w:bottom w:val="nil"/>
            </w:tcBorders>
            <w:vAlign w:val="center"/>
          </w:tcPr>
          <w:p w:rsidR="008C68A8" w:rsidRPr="00ED234D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4C2B44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F089819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tcBorders>
              <w:top w:val="nil"/>
            </w:tcBorders>
            <w:vAlign w:val="center"/>
          </w:tcPr>
          <w:p w:rsidR="008C68A8" w:rsidRDefault="008C68A8" w:rsidP="00106254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4253" w:type="dxa"/>
            <w:tcBorders>
              <w:top w:val="nil"/>
            </w:tcBorders>
            <w:vAlign w:val="center"/>
          </w:tcPr>
          <w:p w:rsidR="008C68A8" w:rsidRDefault="008C68A8" w:rsidP="00106254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CAGATACCGTCG</w:t>
            </w:r>
            <w:r w:rsidRPr="007D408D">
              <w:rPr>
                <w:rFonts w:ascii="Times New Roman" w:hAnsi="Times New Roman" w:cs="Times New Roman" w:hint="eastAsia"/>
                <w:spacing w:val="-20"/>
                <w:w w:val="3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GTTCC-3′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:rsidR="008C68A8" w:rsidRDefault="008C68A8" w:rsidP="00106254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TCCGTCAATTCCTTTAAGTT-3′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C68A8" w:rsidRDefault="008C68A8" w:rsidP="003F6896">
            <w:pPr>
              <w:jc w:val="center"/>
            </w:pPr>
            <w:r>
              <w:rPr>
                <w:rFonts w:hint="eastAsia"/>
              </w:rPr>
              <w:t>154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C68A8" w:rsidRPr="002C4E4D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 w:hint="eastAsia"/>
                <w:caps/>
                <w:sz w:val="24"/>
                <w:szCs w:val="24"/>
              </w:rPr>
              <w:t>FM165414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E76F7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1</w:t>
            </w:r>
          </w:p>
        </w:tc>
        <w:tc>
          <w:tcPr>
            <w:tcW w:w="4253" w:type="dxa"/>
            <w:vAlign w:val="center"/>
          </w:tcPr>
          <w:p w:rsidR="00375C29" w:rsidRDefault="00375C29" w:rsidP="00E76F7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ATCCTCCCAGGCTCTAGGAAG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E76F7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CCCCATATTCTTTTG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204993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2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 xml:space="preserve">GGTTGTCTTCGCCCCGGCGGGA 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TTATGCATTCCAAGGCCATTTG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204992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3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2B305F">
              <w:rPr>
                <w:rFonts w:ascii="Times New Roman" w:hAnsi="Times New Roman" w:cs="Times New Roman"/>
              </w:rPr>
              <w:t>GAACTGCCACTCAGTGCAGAAT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2B305F">
              <w:rPr>
                <w:rFonts w:ascii="Times New Roman" w:hAnsi="Times New Roman" w:cs="Times New Roman"/>
              </w:rPr>
              <w:t>ATGGGGGTTGTTTCCAGGAG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 w:hint="eastAsia"/>
                <w:caps/>
                <w:sz w:val="24"/>
                <w:szCs w:val="24"/>
              </w:rPr>
              <w:t>NM_ 204650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4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TCATCGTGCTCCTCTTTGTG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 xml:space="preserve">AATACTTGGGACGGCATAGC 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610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5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CTGTCCCTTGCTCGAGGATT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GAATACCATCGGCTCCGG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608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6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CAGCCCTACTTTTCCAGC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CCACCTGTTCCTCACAC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193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7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ACCTGCTGCTGTCTGTCCT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TGCACAGCAAGAGCCTATT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194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vBD8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 xml:space="preserve">TTCTCCTCACTGTGCTCCAA 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AAGGCTCTGGTATGGAGGTG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781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9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CTTACAGCCAAGAAGACGCT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GAGCTGGGTGCCCATTTGCA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611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10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 xml:space="preserve">GGCTCAGCAGACCCACTTTTCC 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CTGCGCCGGAATCTTGGCA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609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11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GTCTCGGCTTGCCCAGAGA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ATGGAAGTCTGATGTAGTGTC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779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12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GAACCTTTGTTTCGTGTTCA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AGAATGACGGGTTCAAAGC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607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BD13</w:t>
            </w:r>
          </w:p>
        </w:tc>
        <w:tc>
          <w:tcPr>
            <w:tcW w:w="4253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GATCCTCCAGCTGCTCTTTG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819" w:type="dxa"/>
            <w:vAlign w:val="center"/>
          </w:tcPr>
          <w:p w:rsidR="00375C29" w:rsidRDefault="00375C2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702297">
              <w:rPr>
                <w:rFonts w:ascii="Times New Roman" w:hAnsi="Times New Roman" w:cs="Times New Roman"/>
              </w:rPr>
              <w:t>AGTGGCCATGGTTGTTCCT</w:t>
            </w:r>
            <w:r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1985" w:type="dxa"/>
            <w:vAlign w:val="center"/>
          </w:tcPr>
          <w:p w:rsidR="00375C29" w:rsidRPr="00B80DF0" w:rsidRDefault="00375C2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DF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85" w:type="dxa"/>
            <w:vAlign w:val="center"/>
          </w:tcPr>
          <w:p w:rsidR="00375C29" w:rsidRPr="002C4E4D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01780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4253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GTCCATCTTTGTG</w:t>
            </w:r>
            <w:r w:rsidRPr="007D408D">
              <w:rPr>
                <w:rFonts w:ascii="Times New Roman" w:hAnsi="Times New Roman" w:cs="Times New Roman" w:hint="eastAsia"/>
                <w:spacing w:val="-20"/>
                <w:w w:val="3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TGTCGCC-3′</w:t>
            </w:r>
          </w:p>
        </w:tc>
        <w:tc>
          <w:tcPr>
            <w:tcW w:w="4819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TTGGCTCCAGCA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TCAGG-3′</w:t>
            </w:r>
          </w:p>
        </w:tc>
        <w:tc>
          <w:tcPr>
            <w:tcW w:w="1985" w:type="dxa"/>
            <w:vAlign w:val="center"/>
          </w:tcPr>
          <w:p w:rsidR="007A59E9" w:rsidRDefault="007A59E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887106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JF823982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4253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ATTGTGGACAACATCATTGACTC-3′</w:t>
            </w:r>
          </w:p>
        </w:tc>
        <w:tc>
          <w:tcPr>
            <w:tcW w:w="4819" w:type="dxa"/>
            <w:vAlign w:val="center"/>
          </w:tcPr>
          <w:p w:rsidR="007A59E9" w:rsidRDefault="007A59E9" w:rsidP="003F689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GAGCTGCTTTCAAGTTTTCCC-3′</w:t>
            </w:r>
          </w:p>
        </w:tc>
        <w:tc>
          <w:tcPr>
            <w:tcW w:w="1985" w:type="dxa"/>
            <w:vAlign w:val="center"/>
          </w:tcPr>
          <w:p w:rsidR="007A59E9" w:rsidRPr="006A608A" w:rsidRDefault="007A59E9" w:rsidP="00F33736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887106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JN544178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4253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  <w:caps/>
              </w:rPr>
              <w:t>Tcagtacatttgtaacaccccgcc-</w:t>
            </w:r>
            <w:r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4819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  <w:caps/>
              </w:rPr>
              <w:t>ggcgtcataatcaaacactcc-</w:t>
            </w:r>
            <w:r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ED234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11691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4253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GTCTGAAATTGCTGAGCTCAAAT-3′</w:t>
            </w:r>
          </w:p>
        </w:tc>
        <w:tc>
          <w:tcPr>
            <w:tcW w:w="4819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GACGTTAAGCCATGGAAG-3′</w:t>
            </w:r>
          </w:p>
        </w:tc>
        <w:tc>
          <w:tcPr>
            <w:tcW w:w="1985" w:type="dxa"/>
            <w:vAlign w:val="center"/>
          </w:tcPr>
          <w:p w:rsidR="007A59E9" w:rsidRDefault="007A59E9" w:rsidP="0003626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ED234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30693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4253" w:type="dxa"/>
            <w:vAlign w:val="center"/>
          </w:tcPr>
          <w:p w:rsidR="007A59E9" w:rsidRDefault="007A59E9" w:rsidP="00FE74B3">
            <w:pPr>
              <w:widowControl w:val="0"/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CTTGTGCTTTGAGGAACGAGA-3′</w:t>
            </w:r>
          </w:p>
        </w:tc>
        <w:tc>
          <w:tcPr>
            <w:tcW w:w="4819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ACCCATCTTTGAGAAACTGCC-3′</w:t>
            </w:r>
          </w:p>
        </w:tc>
        <w:tc>
          <w:tcPr>
            <w:tcW w:w="1985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Arial" w:hAnsi="Arial" w:cs="Arial"/>
                <w:color w:val="444444"/>
                <w:sz w:val="22"/>
                <w:szCs w:val="22"/>
                <w:shd w:val="clear" w:color="auto" w:fill="FFFFFF"/>
              </w:rPr>
              <w:t>NM_001024586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4253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  <w:caps/>
              </w:rPr>
              <w:t>ttctggcc</w:t>
            </w:r>
            <w:r w:rsidRPr="007D408D">
              <w:rPr>
                <w:rFonts w:ascii="Times New Roman" w:hAnsi="Times New Roman" w:cs="Times New Roman" w:hint="eastAsia"/>
                <w:caps/>
                <w:spacing w:val="-20"/>
                <w:w w:val="33"/>
              </w:rPr>
              <w:t xml:space="preserve"> </w:t>
            </w:r>
            <w:r>
              <w:rPr>
                <w:rFonts w:ascii="Times New Roman" w:hAnsi="Times New Roman" w:cs="Times New Roman"/>
                <w:caps/>
              </w:rPr>
              <w:t>acagatgtgacc-</w:t>
            </w:r>
            <w:r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4819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  <w:caps/>
              </w:rPr>
              <w:t>ccttcaactt</w:t>
            </w:r>
            <w:r w:rsidRPr="007D408D">
              <w:rPr>
                <w:rFonts w:ascii="Times New Roman" w:hAnsi="Times New Roman" w:cs="Times New Roman" w:hint="eastAsia"/>
                <w:caps/>
                <w:spacing w:val="-20"/>
                <w:w w:val="33"/>
              </w:rPr>
              <w:t xml:space="preserve"> </w:t>
            </w:r>
            <w:r>
              <w:rPr>
                <w:rFonts w:ascii="Times New Roman" w:hAnsi="Times New Roman" w:cs="Times New Roman"/>
                <w:caps/>
              </w:rPr>
              <w:t>ggcagtgcag-</w:t>
            </w:r>
            <w:r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ED234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11688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LR15</w:t>
            </w:r>
          </w:p>
        </w:tc>
        <w:tc>
          <w:tcPr>
            <w:tcW w:w="4253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TCTCTCTCCCAGTTTGTAAATAGC-3′</w:t>
            </w:r>
          </w:p>
        </w:tc>
        <w:tc>
          <w:tcPr>
            <w:tcW w:w="4819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GGTTCATTGGTTGTTTTTAGGAC-3′</w:t>
            </w:r>
          </w:p>
        </w:tc>
        <w:tc>
          <w:tcPr>
            <w:tcW w:w="1985" w:type="dxa"/>
            <w:vAlign w:val="center"/>
          </w:tcPr>
          <w:p w:rsidR="007A59E9" w:rsidRDefault="007A59E9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985" w:type="dxa"/>
            <w:vAlign w:val="center"/>
          </w:tcPr>
          <w:p w:rsidR="007A59E9" w:rsidRPr="002C4E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ED234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37835</w:t>
            </w:r>
          </w:p>
        </w:tc>
      </w:tr>
      <w:tr w:rsidR="007A59E9" w:rsidTr="0093282D">
        <w:trPr>
          <w:trHeight w:hRule="exact" w:val="680"/>
        </w:trPr>
        <w:tc>
          <w:tcPr>
            <w:tcW w:w="1702" w:type="dxa"/>
            <w:vAlign w:val="center"/>
          </w:tcPr>
          <w:p w:rsidR="007A59E9" w:rsidRDefault="007A59E9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21</w:t>
            </w:r>
          </w:p>
        </w:tc>
        <w:tc>
          <w:tcPr>
            <w:tcW w:w="4253" w:type="dxa"/>
            <w:vAlign w:val="center"/>
          </w:tcPr>
          <w:p w:rsidR="007A59E9" w:rsidRDefault="007A59E9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GCCCCTCCCACTGCTGTCCACT-3′</w:t>
            </w:r>
          </w:p>
        </w:tc>
        <w:tc>
          <w:tcPr>
            <w:tcW w:w="4819" w:type="dxa"/>
            <w:vAlign w:val="center"/>
          </w:tcPr>
          <w:p w:rsidR="007A59E9" w:rsidRDefault="007A59E9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AAGGTGCCTTGACATCCT-3′</w:t>
            </w:r>
          </w:p>
        </w:tc>
        <w:tc>
          <w:tcPr>
            <w:tcW w:w="1985" w:type="dxa"/>
            <w:vAlign w:val="center"/>
          </w:tcPr>
          <w:p w:rsidR="007A59E9" w:rsidRDefault="008C68A8" w:rsidP="00FE74B3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t>112</w:t>
            </w:r>
          </w:p>
        </w:tc>
        <w:tc>
          <w:tcPr>
            <w:tcW w:w="1985" w:type="dxa"/>
            <w:vAlign w:val="center"/>
          </w:tcPr>
          <w:p w:rsidR="007A59E9" w:rsidRPr="00ED234D" w:rsidRDefault="007A59E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4C2B44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F089819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4253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TCTCACCACCACCTTCTC-3′</w:t>
            </w:r>
          </w:p>
        </w:tc>
        <w:tc>
          <w:tcPr>
            <w:tcW w:w="4819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TGCTTGCTTCTTGTCCTTG-3′</w:t>
            </w:r>
          </w:p>
        </w:tc>
        <w:tc>
          <w:tcPr>
            <w:tcW w:w="1985" w:type="dxa"/>
            <w:vAlign w:val="center"/>
          </w:tcPr>
          <w:p w:rsidR="008C68A8" w:rsidRPr="00454075" w:rsidRDefault="008C68A8" w:rsidP="003F6896">
            <w:pPr>
              <w:jc w:val="center"/>
            </w:pPr>
            <w:r>
              <w:rPr>
                <w:rFonts w:hint="eastAsia"/>
              </w:rPr>
              <w:t>179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itemid"/>
              <w:shd w:val="clear" w:color="auto" w:fill="FFFFFF"/>
              <w:spacing w:before="48" w:beforeAutospacing="0" w:after="48" w:afterAutospacing="0" w:line="163" w:lineRule="atLeast"/>
              <w:jc w:val="center"/>
              <w:rPr>
                <w:rFonts w:ascii="Times New Roman" w:hAnsi="Times New Roman" w:cs="Times New Roman"/>
                <w:caps/>
              </w:rPr>
            </w:pPr>
            <w:r w:rsidRPr="00C2149C">
              <w:rPr>
                <w:rFonts w:ascii="Times New Roman" w:hAnsi="Times New Roman" w:cs="Times New Roman"/>
                <w:caps/>
              </w:rPr>
              <w:t>NM_001024836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4253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CCAGCAAACTCTGCAGTGTT-3′</w:t>
            </w:r>
          </w:p>
        </w:tc>
        <w:tc>
          <w:tcPr>
            <w:tcW w:w="4819" w:type="dxa"/>
            <w:vAlign w:val="center"/>
          </w:tcPr>
          <w:p w:rsidR="008C68A8" w:rsidRDefault="008C68A8" w:rsidP="00A832FF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CGGTGTGATTTAGACCCGTA-3′</w:t>
            </w:r>
          </w:p>
        </w:tc>
        <w:tc>
          <w:tcPr>
            <w:tcW w:w="1985" w:type="dxa"/>
            <w:vAlign w:val="center"/>
          </w:tcPr>
          <w:p w:rsidR="008C68A8" w:rsidRPr="00454075" w:rsidRDefault="008C68A8" w:rsidP="003F6896">
            <w:pPr>
              <w:jc w:val="center"/>
            </w:pPr>
            <w:r w:rsidRPr="008F5F96">
              <w:t>148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bookmarkStart w:id="1" w:name="OLE_LINK178"/>
            <w:bookmarkStart w:id="2" w:name="OLE_LINK179"/>
            <w:r w:rsidRPr="00104F3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204628</w:t>
            </w:r>
            <w:bookmarkEnd w:id="1"/>
            <w:bookmarkEnd w:id="2"/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253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GATGGTGATAAATCCCGATGA-3′</w:t>
            </w:r>
          </w:p>
        </w:tc>
        <w:tc>
          <w:tcPr>
            <w:tcW w:w="4819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GGTCTTCTCCATAAACGAAGT-3′</w:t>
            </w:r>
          </w:p>
        </w:tc>
        <w:tc>
          <w:tcPr>
            <w:tcW w:w="1985" w:type="dxa"/>
            <w:vAlign w:val="center"/>
          </w:tcPr>
          <w:p w:rsidR="008C68A8" w:rsidRPr="008F5F96" w:rsidRDefault="008C68A8" w:rsidP="003F6896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4A04B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HM179639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4253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TGAACGGCAAGCTTGGAGCT-3′</w:t>
            </w:r>
          </w:p>
        </w:tc>
        <w:tc>
          <w:tcPr>
            <w:tcW w:w="4819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CCATAAGTGCCTTTACGATCAG-3′</w:t>
            </w:r>
          </w:p>
        </w:tc>
        <w:tc>
          <w:tcPr>
            <w:tcW w:w="1985" w:type="dxa"/>
            <w:vAlign w:val="center"/>
          </w:tcPr>
          <w:p w:rsidR="008C68A8" w:rsidRPr="00454075" w:rsidRDefault="008C68A8" w:rsidP="003F6896">
            <w:pPr>
              <w:jc w:val="center"/>
            </w:pPr>
            <w:r w:rsidRPr="008F5F96">
              <w:t>278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F3944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GU119895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4253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AAACGTCAATAGCCAGTTGC-3′</w:t>
            </w:r>
          </w:p>
        </w:tc>
        <w:tc>
          <w:tcPr>
            <w:tcW w:w="4819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CCCATGCTCTTTCTCACAACA-3′</w:t>
            </w:r>
          </w:p>
        </w:tc>
        <w:tc>
          <w:tcPr>
            <w:tcW w:w="1985" w:type="dxa"/>
            <w:vAlign w:val="center"/>
          </w:tcPr>
          <w:p w:rsidR="008C68A8" w:rsidRPr="00454075" w:rsidRDefault="008C68A8" w:rsidP="003F6896">
            <w:pPr>
              <w:jc w:val="center"/>
            </w:pPr>
            <w:r w:rsidRPr="008F5F96">
              <w:t>213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104F3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FJ788637</w:t>
            </w:r>
          </w:p>
        </w:tc>
      </w:tr>
      <w:tr w:rsidR="008C68A8" w:rsidTr="0093282D">
        <w:trPr>
          <w:trHeight w:hRule="exact" w:val="680"/>
        </w:trPr>
        <w:tc>
          <w:tcPr>
            <w:tcW w:w="1702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4253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CACTGACAAGTCAAAGCCGCACA-3′</w:t>
            </w:r>
          </w:p>
        </w:tc>
        <w:tc>
          <w:tcPr>
            <w:tcW w:w="4819" w:type="dxa"/>
            <w:vAlign w:val="center"/>
          </w:tcPr>
          <w:p w:rsidR="008C68A8" w:rsidRDefault="008C68A8" w:rsidP="00CF4449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GTCGTTCATCGGGAGCTTGGC-3′</w:t>
            </w:r>
          </w:p>
        </w:tc>
        <w:tc>
          <w:tcPr>
            <w:tcW w:w="1985" w:type="dxa"/>
            <w:vAlign w:val="center"/>
          </w:tcPr>
          <w:p w:rsidR="008C68A8" w:rsidRPr="00454075" w:rsidRDefault="008C68A8" w:rsidP="003F6896">
            <w:pPr>
              <w:jc w:val="center"/>
            </w:pPr>
            <w:r>
              <w:rPr>
                <w:rFonts w:hint="eastAsia"/>
              </w:rPr>
              <w:t>129</w:t>
            </w:r>
          </w:p>
        </w:tc>
        <w:tc>
          <w:tcPr>
            <w:tcW w:w="1985" w:type="dxa"/>
            <w:vAlign w:val="center"/>
          </w:tcPr>
          <w:p w:rsidR="008C68A8" w:rsidRPr="00C2149C" w:rsidRDefault="008C68A8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4A04BD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GU119890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4253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TACGAAGGAAGCAGCAG-3′</w:t>
            </w:r>
          </w:p>
        </w:tc>
        <w:tc>
          <w:tcPr>
            <w:tcW w:w="4819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GACAGTAGCAGATGAAGG-3′</w:t>
            </w:r>
          </w:p>
        </w:tc>
        <w:tc>
          <w:tcPr>
            <w:tcW w:w="1985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D88</w:t>
            </w:r>
          </w:p>
        </w:tc>
        <w:tc>
          <w:tcPr>
            <w:tcW w:w="1985" w:type="dxa"/>
            <w:vAlign w:val="center"/>
          </w:tcPr>
          <w:p w:rsidR="00375C29" w:rsidRPr="00AF71C5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73600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30962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-7</w:t>
            </w:r>
          </w:p>
        </w:tc>
        <w:tc>
          <w:tcPr>
            <w:tcW w:w="4253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AAAACACTCCCACAGACAG-3′</w:t>
            </w:r>
          </w:p>
        </w:tc>
        <w:tc>
          <w:tcPr>
            <w:tcW w:w="4819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TCCTCAGGCAAGGCATC-3′</w:t>
            </w:r>
          </w:p>
        </w:tc>
        <w:tc>
          <w:tcPr>
            <w:tcW w:w="1985" w:type="dxa"/>
            <w:vAlign w:val="center"/>
          </w:tcPr>
          <w:p w:rsidR="00375C29" w:rsidRDefault="00375C29" w:rsidP="00A17697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-7</w:t>
            </w:r>
          </w:p>
        </w:tc>
        <w:tc>
          <w:tcPr>
            <w:tcW w:w="1985" w:type="dxa"/>
            <w:vAlign w:val="center"/>
          </w:tcPr>
          <w:p w:rsidR="00375C29" w:rsidRPr="00AF71C5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205372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375C29">
            <w:pPr>
              <w:jc w:val="center"/>
            </w:pPr>
            <w:r w:rsidRPr="00960F44">
              <w:t>NF-kB p50</w:t>
            </w:r>
          </w:p>
        </w:tc>
        <w:tc>
          <w:tcPr>
            <w:tcW w:w="4253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454075">
              <w:t>5′-</w:t>
            </w:r>
            <w:r w:rsidRPr="00960F44">
              <w:t>CAGAGGAAGAGGCAGAAG</w:t>
            </w:r>
            <w:r>
              <w:rPr>
                <w:rFonts w:hint="eastAsia"/>
              </w:rPr>
              <w:t>-</w:t>
            </w:r>
            <w:r w:rsidRPr="00454075">
              <w:t>3′</w:t>
            </w:r>
          </w:p>
        </w:tc>
        <w:tc>
          <w:tcPr>
            <w:tcW w:w="4819" w:type="dxa"/>
            <w:vAlign w:val="center"/>
          </w:tcPr>
          <w:p w:rsidR="00375C29" w:rsidRPr="00960F44" w:rsidRDefault="00375C29" w:rsidP="003F6896">
            <w:pPr>
              <w:pStyle w:val="HTML"/>
              <w:shd w:val="clear" w:color="auto" w:fill="FFFFFF"/>
              <w:spacing w:line="312" w:lineRule="atLeas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 w:rsidRPr="00454075">
              <w:rPr>
                <w:rFonts w:ascii="Times New Roman" w:hAnsi="Times New Roman"/>
              </w:rPr>
              <w:t>5′-</w:t>
            </w:r>
            <w:r w:rsidRPr="00960F44">
              <w:rPr>
                <w:rFonts w:ascii="Times New Roman" w:eastAsia="宋体" w:hAnsi="Times New Roman" w:cs="Times New Roman" w:hint="eastAsia"/>
                <w:kern w:val="2"/>
                <w:sz w:val="21"/>
                <w:szCs w:val="24"/>
              </w:rPr>
              <w:t>CCATAGGAAGGATAACTGAAC</w:t>
            </w:r>
            <w:r>
              <w:rPr>
                <w:rFonts w:ascii="Times New Roman" w:hAnsi="Times New Roman" w:hint="eastAsia"/>
              </w:rPr>
              <w:t>-</w:t>
            </w:r>
            <w:r w:rsidRPr="00454075">
              <w:rPr>
                <w:rFonts w:ascii="Times New Roman" w:hAnsi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375C29" w:rsidRDefault="00375C29" w:rsidP="003F6896">
            <w:pPr>
              <w:jc w:val="center"/>
            </w:pPr>
            <w:r>
              <w:rPr>
                <w:rFonts w:hint="eastAsia"/>
              </w:rPr>
              <w:t>131</w:t>
            </w:r>
          </w:p>
        </w:tc>
        <w:tc>
          <w:tcPr>
            <w:tcW w:w="1985" w:type="dxa"/>
            <w:vAlign w:val="center"/>
          </w:tcPr>
          <w:p w:rsidR="00375C29" w:rsidRPr="00AF71C5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313B16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D13719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Pr="00960F44" w:rsidRDefault="00375C29" w:rsidP="00375C29">
            <w:pPr>
              <w:jc w:val="center"/>
            </w:pPr>
            <w:r w:rsidRPr="00960F44">
              <w:t>NF-kB p5</w:t>
            </w:r>
            <w:r>
              <w:rPr>
                <w:rFonts w:hint="eastAsia"/>
              </w:rPr>
              <w:t>2</w:t>
            </w:r>
          </w:p>
        </w:tc>
        <w:tc>
          <w:tcPr>
            <w:tcW w:w="4253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454075">
              <w:t>5′-</w:t>
            </w:r>
            <w:r w:rsidRPr="00431FFC">
              <w:t>GTCCTGTCACCGTATTCC</w:t>
            </w:r>
            <w:r>
              <w:rPr>
                <w:rFonts w:hint="eastAsia"/>
              </w:rPr>
              <w:t>-</w:t>
            </w:r>
            <w:r w:rsidRPr="00454075">
              <w:t>3′</w:t>
            </w:r>
          </w:p>
        </w:tc>
        <w:tc>
          <w:tcPr>
            <w:tcW w:w="4819" w:type="dxa"/>
            <w:vAlign w:val="center"/>
          </w:tcPr>
          <w:p w:rsidR="00375C29" w:rsidRPr="00454075" w:rsidRDefault="00375C29" w:rsidP="003F6896">
            <w:pPr>
              <w:pStyle w:val="HTML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</w:rPr>
            </w:pPr>
            <w:r w:rsidRPr="00454075">
              <w:rPr>
                <w:rFonts w:ascii="Times New Roman" w:hAnsi="Times New Roman"/>
              </w:rPr>
              <w:t>5′-</w:t>
            </w:r>
            <w:r w:rsidRPr="00431FFC">
              <w:rPr>
                <w:rFonts w:ascii="Times New Roman" w:hAnsi="Times New Roman"/>
              </w:rPr>
              <w:t>TCCACCTCCTCCTTATCC</w:t>
            </w:r>
            <w:r>
              <w:rPr>
                <w:rFonts w:ascii="Times New Roman" w:hAnsi="Times New Roman" w:hint="eastAsia"/>
              </w:rPr>
              <w:t>-</w:t>
            </w:r>
            <w:r w:rsidRPr="00454075">
              <w:rPr>
                <w:rFonts w:ascii="Times New Roman" w:hAnsi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375C29" w:rsidRDefault="00375C29" w:rsidP="003F6896">
            <w:pPr>
              <w:jc w:val="center"/>
            </w:pPr>
            <w:r>
              <w:rPr>
                <w:rFonts w:hint="eastAsia"/>
              </w:rPr>
              <w:t>106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itemid"/>
              <w:shd w:val="clear" w:color="auto" w:fill="FFFFFF"/>
              <w:spacing w:before="48" w:beforeAutospacing="0" w:after="48" w:afterAutospacing="0" w:line="163" w:lineRule="atLeast"/>
              <w:jc w:val="center"/>
              <w:rPr>
                <w:rFonts w:ascii="Times New Roman" w:hAnsi="Times New Roman" w:cs="Times New Roman"/>
                <w:caps/>
              </w:rPr>
            </w:pPr>
            <w:r w:rsidRPr="00C2149C">
              <w:rPr>
                <w:rFonts w:ascii="Times New Roman" w:hAnsi="Times New Roman" w:cs="Times New Roman"/>
                <w:caps/>
              </w:rPr>
              <w:t>U00111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Pr="00960F44" w:rsidRDefault="00375C29" w:rsidP="00375C29">
            <w:pPr>
              <w:jc w:val="center"/>
            </w:pPr>
            <w:r w:rsidRPr="00960F44">
              <w:lastRenderedPageBreak/>
              <w:t>NF-kB p</w:t>
            </w:r>
            <w:r>
              <w:rPr>
                <w:rFonts w:hint="eastAsia"/>
              </w:rPr>
              <w:t>65</w:t>
            </w:r>
          </w:p>
        </w:tc>
        <w:tc>
          <w:tcPr>
            <w:tcW w:w="4253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454075">
              <w:t>5′-</w:t>
            </w:r>
            <w:r w:rsidRPr="00431FFC">
              <w:t>ATTTGGGCATTCAGTGTGTG</w:t>
            </w:r>
            <w:r>
              <w:rPr>
                <w:rFonts w:hint="eastAsia"/>
              </w:rPr>
              <w:t>-</w:t>
            </w:r>
            <w:r w:rsidRPr="00454075">
              <w:t>3′</w:t>
            </w:r>
          </w:p>
        </w:tc>
        <w:tc>
          <w:tcPr>
            <w:tcW w:w="4819" w:type="dxa"/>
            <w:vAlign w:val="center"/>
          </w:tcPr>
          <w:p w:rsidR="00375C29" w:rsidRPr="00454075" w:rsidRDefault="00375C29" w:rsidP="003F6896">
            <w:pPr>
              <w:pStyle w:val="HTML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</w:rPr>
            </w:pPr>
            <w:r w:rsidRPr="00454075">
              <w:rPr>
                <w:rFonts w:ascii="Times New Roman" w:hAnsi="Times New Roman"/>
              </w:rPr>
              <w:t>5′-</w:t>
            </w:r>
            <w:r w:rsidRPr="00431FFC">
              <w:rPr>
                <w:rFonts w:ascii="Times New Roman" w:hAnsi="Times New Roman"/>
              </w:rPr>
              <w:t>CGCTCAGGTCGTATTCGG</w:t>
            </w:r>
            <w:r>
              <w:rPr>
                <w:rFonts w:ascii="Times New Roman" w:hAnsi="Times New Roman" w:hint="eastAsia"/>
              </w:rPr>
              <w:t>-</w:t>
            </w:r>
            <w:r w:rsidRPr="00454075">
              <w:rPr>
                <w:rFonts w:ascii="Times New Roman" w:hAnsi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375C29" w:rsidRDefault="00375C29" w:rsidP="003F6896">
            <w:pPr>
              <w:jc w:val="center"/>
            </w:pPr>
            <w:r>
              <w:rPr>
                <w:rFonts w:hint="eastAsia"/>
              </w:rPr>
              <w:t>123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itemid"/>
              <w:shd w:val="clear" w:color="auto" w:fill="FFFFFF"/>
              <w:spacing w:before="48" w:beforeAutospacing="0" w:after="48" w:afterAutospacing="0" w:line="163" w:lineRule="atLeast"/>
              <w:jc w:val="center"/>
              <w:rPr>
                <w:rFonts w:ascii="Times New Roman" w:hAnsi="Times New Roman" w:cs="Times New Roman"/>
                <w:caps/>
              </w:rPr>
            </w:pPr>
            <w:r w:rsidRPr="00C2149C">
              <w:rPr>
                <w:rFonts w:ascii="Times New Roman" w:hAnsi="Times New Roman" w:cs="Times New Roman"/>
                <w:caps/>
              </w:rPr>
              <w:t>D13721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Pr="00960F44" w:rsidRDefault="00375C29" w:rsidP="00375C29">
            <w:pPr>
              <w:jc w:val="center"/>
            </w:pPr>
            <w:r w:rsidRPr="00960F44">
              <w:t xml:space="preserve">NF-kB </w:t>
            </w:r>
            <w:proofErr w:type="spellStart"/>
            <w:r w:rsidRPr="00431FFC">
              <w:t>RelB</w:t>
            </w:r>
            <w:proofErr w:type="spellEnd"/>
          </w:p>
        </w:tc>
        <w:tc>
          <w:tcPr>
            <w:tcW w:w="4253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454075">
              <w:t>5′-</w:t>
            </w:r>
            <w:r w:rsidRPr="00431FFC">
              <w:t>CCAATGCGTCAAGAAGAAG</w:t>
            </w:r>
            <w:r>
              <w:rPr>
                <w:rFonts w:hint="eastAsia"/>
              </w:rPr>
              <w:t>-</w:t>
            </w:r>
            <w:r w:rsidRPr="00454075">
              <w:t>3′</w:t>
            </w:r>
          </w:p>
        </w:tc>
        <w:tc>
          <w:tcPr>
            <w:tcW w:w="4819" w:type="dxa"/>
            <w:vAlign w:val="center"/>
          </w:tcPr>
          <w:p w:rsidR="00375C29" w:rsidRPr="00454075" w:rsidRDefault="00375C29" w:rsidP="003F6896">
            <w:pPr>
              <w:pStyle w:val="HTML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</w:rPr>
            </w:pPr>
            <w:r w:rsidRPr="00454075">
              <w:rPr>
                <w:rFonts w:ascii="Times New Roman" w:hAnsi="Times New Roman"/>
              </w:rPr>
              <w:t>5′-</w:t>
            </w:r>
            <w:r w:rsidRPr="00431FFC">
              <w:rPr>
                <w:rFonts w:ascii="Times New Roman" w:hAnsi="Times New Roman"/>
              </w:rPr>
              <w:t>CGTTCATATCCACCTCCTG</w:t>
            </w:r>
            <w:r>
              <w:rPr>
                <w:rFonts w:ascii="Times New Roman" w:hAnsi="Times New Roman" w:hint="eastAsia"/>
              </w:rPr>
              <w:t>-</w:t>
            </w:r>
            <w:r w:rsidRPr="00454075">
              <w:rPr>
                <w:rFonts w:ascii="Times New Roman" w:hAnsi="Times New Roman"/>
              </w:rPr>
              <w:t>3′</w:t>
            </w:r>
          </w:p>
        </w:tc>
        <w:tc>
          <w:tcPr>
            <w:tcW w:w="1985" w:type="dxa"/>
            <w:vAlign w:val="center"/>
          </w:tcPr>
          <w:p w:rsidR="00375C29" w:rsidRDefault="00375C29" w:rsidP="003F6896">
            <w:pPr>
              <w:jc w:val="center"/>
            </w:pPr>
            <w:r>
              <w:rPr>
                <w:rFonts w:hint="eastAsia"/>
              </w:rPr>
              <w:t>113</w:t>
            </w:r>
          </w:p>
        </w:tc>
        <w:tc>
          <w:tcPr>
            <w:tcW w:w="1985" w:type="dxa"/>
            <w:vAlign w:val="center"/>
          </w:tcPr>
          <w:p w:rsidR="00375C29" w:rsidRPr="00AF71C5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2149C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D13794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16746E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4253" w:type="dxa"/>
            <w:vAlign w:val="center"/>
          </w:tcPr>
          <w:p w:rsidR="00375C29" w:rsidRDefault="00375C29" w:rsidP="0016746E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AAGCACTCGGTTTGGAGGTT-3′</w:t>
            </w:r>
          </w:p>
        </w:tc>
        <w:tc>
          <w:tcPr>
            <w:tcW w:w="4819" w:type="dxa"/>
            <w:vAlign w:val="center"/>
          </w:tcPr>
          <w:p w:rsidR="00375C29" w:rsidRDefault="00375C29" w:rsidP="0016746E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GTTCACACCGAGAAGAATTGC-3′</w:t>
            </w:r>
          </w:p>
        </w:tc>
        <w:tc>
          <w:tcPr>
            <w:tcW w:w="1985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8F5F96">
              <w:t>101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CF3944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199487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E9316A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4253" w:type="dxa"/>
            <w:vAlign w:val="center"/>
          </w:tcPr>
          <w:p w:rsidR="00375C29" w:rsidRDefault="00375C29" w:rsidP="00E9316A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AACAGGAAACCCCACACAGC-3′</w:t>
            </w:r>
          </w:p>
        </w:tc>
        <w:tc>
          <w:tcPr>
            <w:tcW w:w="4819" w:type="dxa"/>
            <w:vAlign w:val="center"/>
          </w:tcPr>
          <w:p w:rsidR="00375C29" w:rsidRDefault="00375C29" w:rsidP="00E9316A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CGGAAGAGCACATTGGAGTA-3′</w:t>
            </w:r>
          </w:p>
        </w:tc>
        <w:tc>
          <w:tcPr>
            <w:tcW w:w="1985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8F5F96">
              <w:t>149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104F3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NM_001031559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class I</w:t>
            </w:r>
          </w:p>
        </w:tc>
        <w:tc>
          <w:tcPr>
            <w:tcW w:w="4253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AGAAGGGGAAGGGCTACAA-3′</w:t>
            </w:r>
          </w:p>
        </w:tc>
        <w:tc>
          <w:tcPr>
            <w:tcW w:w="4819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AGCAGTGCAGGCAAAGATT-3′</w:t>
            </w:r>
          </w:p>
        </w:tc>
        <w:tc>
          <w:tcPr>
            <w:tcW w:w="1985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8F5F96">
              <w:t>222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104F3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HQ141386</w:t>
            </w:r>
          </w:p>
        </w:tc>
      </w:tr>
      <w:tr w:rsidR="00375C29" w:rsidTr="0093282D">
        <w:trPr>
          <w:trHeight w:hRule="exact" w:val="680"/>
        </w:trPr>
        <w:tc>
          <w:tcPr>
            <w:tcW w:w="1702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class II</w:t>
            </w:r>
          </w:p>
        </w:tc>
        <w:tc>
          <w:tcPr>
            <w:tcW w:w="4253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TCGAGGTCATGATCAGCAA-3′</w:t>
            </w:r>
          </w:p>
        </w:tc>
        <w:tc>
          <w:tcPr>
            <w:tcW w:w="4819" w:type="dxa"/>
            <w:vAlign w:val="center"/>
          </w:tcPr>
          <w:p w:rsidR="00375C29" w:rsidRDefault="00375C29" w:rsidP="00750A8D">
            <w:pPr>
              <w:suppressAutoHyphens/>
              <w:kinsoku w:val="0"/>
              <w:wordWrap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GTAAACGTCTCCCCTTTGG-3′</w:t>
            </w:r>
          </w:p>
        </w:tc>
        <w:tc>
          <w:tcPr>
            <w:tcW w:w="1985" w:type="dxa"/>
            <w:vAlign w:val="center"/>
          </w:tcPr>
          <w:p w:rsidR="00375C29" w:rsidRPr="00454075" w:rsidRDefault="00375C29" w:rsidP="003F6896">
            <w:pPr>
              <w:jc w:val="center"/>
            </w:pPr>
            <w:r w:rsidRPr="00916E5D">
              <w:t>277</w:t>
            </w:r>
          </w:p>
        </w:tc>
        <w:tc>
          <w:tcPr>
            <w:tcW w:w="1985" w:type="dxa"/>
            <w:vAlign w:val="center"/>
          </w:tcPr>
          <w:p w:rsidR="00375C29" w:rsidRPr="00C2149C" w:rsidRDefault="00375C29" w:rsidP="003F6896">
            <w:pPr>
              <w:pStyle w:val="HTML"/>
              <w:spacing w:line="480" w:lineRule="auto"/>
              <w:jc w:val="center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104F38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HQ203729</w:t>
            </w:r>
          </w:p>
        </w:tc>
      </w:tr>
    </w:tbl>
    <w:p w:rsidR="00D2204B" w:rsidRDefault="00D2204B"/>
    <w:sectPr w:rsidR="00D2204B" w:rsidSect="004919A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C00" w:rsidRDefault="00325C00" w:rsidP="00957012">
      <w:pPr>
        <w:spacing w:after="0"/>
      </w:pPr>
      <w:r>
        <w:separator/>
      </w:r>
    </w:p>
  </w:endnote>
  <w:endnote w:type="continuationSeparator" w:id="0">
    <w:p w:rsidR="00325C00" w:rsidRDefault="00325C00" w:rsidP="009570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C00" w:rsidRDefault="00325C00" w:rsidP="00957012">
      <w:pPr>
        <w:spacing w:after="0"/>
      </w:pPr>
      <w:r>
        <w:separator/>
      </w:r>
    </w:p>
  </w:footnote>
  <w:footnote w:type="continuationSeparator" w:id="0">
    <w:p w:rsidR="00325C00" w:rsidRDefault="00325C00" w:rsidP="009570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A36"/>
    <w:rsid w:val="00000B9E"/>
    <w:rsid w:val="00001EAA"/>
    <w:rsid w:val="00002320"/>
    <w:rsid w:val="0000371D"/>
    <w:rsid w:val="00003833"/>
    <w:rsid w:val="000049BD"/>
    <w:rsid w:val="00005167"/>
    <w:rsid w:val="000054BD"/>
    <w:rsid w:val="000118D2"/>
    <w:rsid w:val="00012C5E"/>
    <w:rsid w:val="000136FF"/>
    <w:rsid w:val="0001535B"/>
    <w:rsid w:val="00016085"/>
    <w:rsid w:val="0001784D"/>
    <w:rsid w:val="00020DAA"/>
    <w:rsid w:val="00021367"/>
    <w:rsid w:val="0002283A"/>
    <w:rsid w:val="0002320A"/>
    <w:rsid w:val="0002334A"/>
    <w:rsid w:val="00023FA1"/>
    <w:rsid w:val="00026B3D"/>
    <w:rsid w:val="0002752E"/>
    <w:rsid w:val="00027776"/>
    <w:rsid w:val="00027B69"/>
    <w:rsid w:val="00030B0C"/>
    <w:rsid w:val="00031C02"/>
    <w:rsid w:val="00031E5F"/>
    <w:rsid w:val="0003343B"/>
    <w:rsid w:val="00034957"/>
    <w:rsid w:val="0003595A"/>
    <w:rsid w:val="00035C31"/>
    <w:rsid w:val="0003702E"/>
    <w:rsid w:val="000408BD"/>
    <w:rsid w:val="00040E6C"/>
    <w:rsid w:val="00044E59"/>
    <w:rsid w:val="0004520B"/>
    <w:rsid w:val="000526AC"/>
    <w:rsid w:val="00054702"/>
    <w:rsid w:val="000549D0"/>
    <w:rsid w:val="0005555B"/>
    <w:rsid w:val="0005569C"/>
    <w:rsid w:val="00055CBF"/>
    <w:rsid w:val="00055D71"/>
    <w:rsid w:val="0005632D"/>
    <w:rsid w:val="00060917"/>
    <w:rsid w:val="0006268B"/>
    <w:rsid w:val="00062778"/>
    <w:rsid w:val="00062FC1"/>
    <w:rsid w:val="000638F2"/>
    <w:rsid w:val="000645CE"/>
    <w:rsid w:val="00070C99"/>
    <w:rsid w:val="00070CE3"/>
    <w:rsid w:val="00071E6D"/>
    <w:rsid w:val="00071F65"/>
    <w:rsid w:val="00073CD6"/>
    <w:rsid w:val="0007534D"/>
    <w:rsid w:val="0007588C"/>
    <w:rsid w:val="00075A6C"/>
    <w:rsid w:val="000764E9"/>
    <w:rsid w:val="000778AC"/>
    <w:rsid w:val="0008008E"/>
    <w:rsid w:val="000807D6"/>
    <w:rsid w:val="0008098C"/>
    <w:rsid w:val="000824AA"/>
    <w:rsid w:val="0008279F"/>
    <w:rsid w:val="00083BDD"/>
    <w:rsid w:val="00083D37"/>
    <w:rsid w:val="00084653"/>
    <w:rsid w:val="00090B04"/>
    <w:rsid w:val="00090F53"/>
    <w:rsid w:val="00092D64"/>
    <w:rsid w:val="000937D2"/>
    <w:rsid w:val="00095884"/>
    <w:rsid w:val="00097981"/>
    <w:rsid w:val="000A0157"/>
    <w:rsid w:val="000A01CF"/>
    <w:rsid w:val="000A07D0"/>
    <w:rsid w:val="000A252F"/>
    <w:rsid w:val="000A3C76"/>
    <w:rsid w:val="000A5C2F"/>
    <w:rsid w:val="000A76A2"/>
    <w:rsid w:val="000A7AA2"/>
    <w:rsid w:val="000B10B3"/>
    <w:rsid w:val="000B22E6"/>
    <w:rsid w:val="000B34AB"/>
    <w:rsid w:val="000B4440"/>
    <w:rsid w:val="000B5428"/>
    <w:rsid w:val="000B589F"/>
    <w:rsid w:val="000B6086"/>
    <w:rsid w:val="000B6645"/>
    <w:rsid w:val="000B72E5"/>
    <w:rsid w:val="000B77BB"/>
    <w:rsid w:val="000C0B28"/>
    <w:rsid w:val="000C2555"/>
    <w:rsid w:val="000C4180"/>
    <w:rsid w:val="000C43FD"/>
    <w:rsid w:val="000C5114"/>
    <w:rsid w:val="000C5233"/>
    <w:rsid w:val="000C549D"/>
    <w:rsid w:val="000D0649"/>
    <w:rsid w:val="000D3126"/>
    <w:rsid w:val="000D37A1"/>
    <w:rsid w:val="000D47CD"/>
    <w:rsid w:val="000D53FD"/>
    <w:rsid w:val="000D618E"/>
    <w:rsid w:val="000E18E2"/>
    <w:rsid w:val="000E2D40"/>
    <w:rsid w:val="000E4111"/>
    <w:rsid w:val="000E46A2"/>
    <w:rsid w:val="000E46B3"/>
    <w:rsid w:val="000E589E"/>
    <w:rsid w:val="000E58DC"/>
    <w:rsid w:val="000E65F0"/>
    <w:rsid w:val="000E6A3E"/>
    <w:rsid w:val="000E6E42"/>
    <w:rsid w:val="000F07E5"/>
    <w:rsid w:val="000F1445"/>
    <w:rsid w:val="000F32AA"/>
    <w:rsid w:val="000F33F4"/>
    <w:rsid w:val="000F3CA7"/>
    <w:rsid w:val="000F3EFD"/>
    <w:rsid w:val="000F5EAD"/>
    <w:rsid w:val="000F79C2"/>
    <w:rsid w:val="00100F3B"/>
    <w:rsid w:val="001020F1"/>
    <w:rsid w:val="00103B6E"/>
    <w:rsid w:val="0010425D"/>
    <w:rsid w:val="00105511"/>
    <w:rsid w:val="00105655"/>
    <w:rsid w:val="00105882"/>
    <w:rsid w:val="0010645B"/>
    <w:rsid w:val="00106504"/>
    <w:rsid w:val="00106AA8"/>
    <w:rsid w:val="00112BCD"/>
    <w:rsid w:val="00113709"/>
    <w:rsid w:val="00113A93"/>
    <w:rsid w:val="001141E5"/>
    <w:rsid w:val="0011458D"/>
    <w:rsid w:val="001151B2"/>
    <w:rsid w:val="00115971"/>
    <w:rsid w:val="00115CD5"/>
    <w:rsid w:val="00117998"/>
    <w:rsid w:val="00117DA5"/>
    <w:rsid w:val="00120A13"/>
    <w:rsid w:val="00127A6B"/>
    <w:rsid w:val="00131803"/>
    <w:rsid w:val="00132928"/>
    <w:rsid w:val="00133D4E"/>
    <w:rsid w:val="001347B5"/>
    <w:rsid w:val="001357A9"/>
    <w:rsid w:val="00135AB5"/>
    <w:rsid w:val="00137159"/>
    <w:rsid w:val="00137597"/>
    <w:rsid w:val="00140017"/>
    <w:rsid w:val="00141EA1"/>
    <w:rsid w:val="00142F35"/>
    <w:rsid w:val="00143602"/>
    <w:rsid w:val="00144DC4"/>
    <w:rsid w:val="001451ED"/>
    <w:rsid w:val="00145A4D"/>
    <w:rsid w:val="00150070"/>
    <w:rsid w:val="001501DD"/>
    <w:rsid w:val="0015028A"/>
    <w:rsid w:val="00151195"/>
    <w:rsid w:val="00152CEF"/>
    <w:rsid w:val="00153BFF"/>
    <w:rsid w:val="00155B9E"/>
    <w:rsid w:val="00157720"/>
    <w:rsid w:val="00160A7B"/>
    <w:rsid w:val="001629AE"/>
    <w:rsid w:val="00163C8D"/>
    <w:rsid w:val="00167241"/>
    <w:rsid w:val="001678A7"/>
    <w:rsid w:val="001709B8"/>
    <w:rsid w:val="00170B87"/>
    <w:rsid w:val="00170FF1"/>
    <w:rsid w:val="001723DB"/>
    <w:rsid w:val="001730E3"/>
    <w:rsid w:val="00176CD4"/>
    <w:rsid w:val="00177E16"/>
    <w:rsid w:val="001802C0"/>
    <w:rsid w:val="0018061D"/>
    <w:rsid w:val="00183E3C"/>
    <w:rsid w:val="0018401D"/>
    <w:rsid w:val="00184EFA"/>
    <w:rsid w:val="00184FC6"/>
    <w:rsid w:val="001855B2"/>
    <w:rsid w:val="0018591E"/>
    <w:rsid w:val="0019228F"/>
    <w:rsid w:val="00193178"/>
    <w:rsid w:val="00193E0B"/>
    <w:rsid w:val="00194750"/>
    <w:rsid w:val="001957FF"/>
    <w:rsid w:val="00196AD6"/>
    <w:rsid w:val="00196C36"/>
    <w:rsid w:val="001A01CE"/>
    <w:rsid w:val="001A0CF2"/>
    <w:rsid w:val="001A13F4"/>
    <w:rsid w:val="001A1B66"/>
    <w:rsid w:val="001A20DF"/>
    <w:rsid w:val="001A7BAF"/>
    <w:rsid w:val="001A7C55"/>
    <w:rsid w:val="001B009B"/>
    <w:rsid w:val="001B3108"/>
    <w:rsid w:val="001B35D2"/>
    <w:rsid w:val="001B3787"/>
    <w:rsid w:val="001B4457"/>
    <w:rsid w:val="001B4672"/>
    <w:rsid w:val="001B4EA0"/>
    <w:rsid w:val="001B5A5A"/>
    <w:rsid w:val="001B77C4"/>
    <w:rsid w:val="001C2BBF"/>
    <w:rsid w:val="001C58A4"/>
    <w:rsid w:val="001C5989"/>
    <w:rsid w:val="001C6D21"/>
    <w:rsid w:val="001C6F1F"/>
    <w:rsid w:val="001C7497"/>
    <w:rsid w:val="001C79C5"/>
    <w:rsid w:val="001C7B68"/>
    <w:rsid w:val="001C7C51"/>
    <w:rsid w:val="001D29EC"/>
    <w:rsid w:val="001D3FAC"/>
    <w:rsid w:val="001D4A64"/>
    <w:rsid w:val="001D5357"/>
    <w:rsid w:val="001D65F9"/>
    <w:rsid w:val="001D7147"/>
    <w:rsid w:val="001E0409"/>
    <w:rsid w:val="001E0454"/>
    <w:rsid w:val="001E2AA6"/>
    <w:rsid w:val="001E2F27"/>
    <w:rsid w:val="001E4100"/>
    <w:rsid w:val="001E53AF"/>
    <w:rsid w:val="001E7ADF"/>
    <w:rsid w:val="001E7CD7"/>
    <w:rsid w:val="001F0E03"/>
    <w:rsid w:val="001F327C"/>
    <w:rsid w:val="001F35E5"/>
    <w:rsid w:val="001F3E45"/>
    <w:rsid w:val="001F579E"/>
    <w:rsid w:val="001F6BF1"/>
    <w:rsid w:val="002004CD"/>
    <w:rsid w:val="00201D31"/>
    <w:rsid w:val="002024D7"/>
    <w:rsid w:val="00203466"/>
    <w:rsid w:val="00203575"/>
    <w:rsid w:val="002054E5"/>
    <w:rsid w:val="00207C38"/>
    <w:rsid w:val="00210347"/>
    <w:rsid w:val="00210B28"/>
    <w:rsid w:val="00211A10"/>
    <w:rsid w:val="00211A3E"/>
    <w:rsid w:val="002125C7"/>
    <w:rsid w:val="002130DC"/>
    <w:rsid w:val="00213F51"/>
    <w:rsid w:val="0021414A"/>
    <w:rsid w:val="00220D6D"/>
    <w:rsid w:val="00220E08"/>
    <w:rsid w:val="00220EBC"/>
    <w:rsid w:val="00221E7A"/>
    <w:rsid w:val="0022295A"/>
    <w:rsid w:val="00224308"/>
    <w:rsid w:val="002254D2"/>
    <w:rsid w:val="0022588F"/>
    <w:rsid w:val="002261EA"/>
    <w:rsid w:val="00226281"/>
    <w:rsid w:val="002263D7"/>
    <w:rsid w:val="00227F97"/>
    <w:rsid w:val="00230AD6"/>
    <w:rsid w:val="0023177D"/>
    <w:rsid w:val="002317A5"/>
    <w:rsid w:val="00232E1A"/>
    <w:rsid w:val="00233C29"/>
    <w:rsid w:val="002341CC"/>
    <w:rsid w:val="00236A6C"/>
    <w:rsid w:val="002401BD"/>
    <w:rsid w:val="00240535"/>
    <w:rsid w:val="00240609"/>
    <w:rsid w:val="00240B54"/>
    <w:rsid w:val="00240E99"/>
    <w:rsid w:val="00241EF1"/>
    <w:rsid w:val="00242660"/>
    <w:rsid w:val="00243232"/>
    <w:rsid w:val="00243D1B"/>
    <w:rsid w:val="00243D6B"/>
    <w:rsid w:val="00244A7B"/>
    <w:rsid w:val="00245169"/>
    <w:rsid w:val="00247440"/>
    <w:rsid w:val="00247E5F"/>
    <w:rsid w:val="00252465"/>
    <w:rsid w:val="0025362A"/>
    <w:rsid w:val="00256AD3"/>
    <w:rsid w:val="0025762F"/>
    <w:rsid w:val="00260FDA"/>
    <w:rsid w:val="00263007"/>
    <w:rsid w:val="0026440A"/>
    <w:rsid w:val="00265E37"/>
    <w:rsid w:val="00270263"/>
    <w:rsid w:val="002721BE"/>
    <w:rsid w:val="0027221E"/>
    <w:rsid w:val="00272721"/>
    <w:rsid w:val="0027431C"/>
    <w:rsid w:val="002759DD"/>
    <w:rsid w:val="002770FA"/>
    <w:rsid w:val="0027730C"/>
    <w:rsid w:val="00280F8B"/>
    <w:rsid w:val="0028109F"/>
    <w:rsid w:val="00281193"/>
    <w:rsid w:val="0028165E"/>
    <w:rsid w:val="00281A40"/>
    <w:rsid w:val="00281C29"/>
    <w:rsid w:val="0028240F"/>
    <w:rsid w:val="00283D78"/>
    <w:rsid w:val="00283D87"/>
    <w:rsid w:val="00283F25"/>
    <w:rsid w:val="00284255"/>
    <w:rsid w:val="00285955"/>
    <w:rsid w:val="002861E4"/>
    <w:rsid w:val="00286A05"/>
    <w:rsid w:val="002876F9"/>
    <w:rsid w:val="00287942"/>
    <w:rsid w:val="002906A0"/>
    <w:rsid w:val="00291837"/>
    <w:rsid w:val="002926DD"/>
    <w:rsid w:val="002927B2"/>
    <w:rsid w:val="002949A2"/>
    <w:rsid w:val="002950A7"/>
    <w:rsid w:val="00295774"/>
    <w:rsid w:val="00295AEB"/>
    <w:rsid w:val="00296B00"/>
    <w:rsid w:val="00296E19"/>
    <w:rsid w:val="002970FC"/>
    <w:rsid w:val="00297753"/>
    <w:rsid w:val="002A1F05"/>
    <w:rsid w:val="002A2AB5"/>
    <w:rsid w:val="002A3E32"/>
    <w:rsid w:val="002A4C40"/>
    <w:rsid w:val="002A77DF"/>
    <w:rsid w:val="002A7A58"/>
    <w:rsid w:val="002A7C8C"/>
    <w:rsid w:val="002B0CAA"/>
    <w:rsid w:val="002B3AE7"/>
    <w:rsid w:val="002B470F"/>
    <w:rsid w:val="002B576C"/>
    <w:rsid w:val="002B60AB"/>
    <w:rsid w:val="002B66BB"/>
    <w:rsid w:val="002B743A"/>
    <w:rsid w:val="002B7518"/>
    <w:rsid w:val="002B7718"/>
    <w:rsid w:val="002C22A8"/>
    <w:rsid w:val="002C2D2A"/>
    <w:rsid w:val="002C3558"/>
    <w:rsid w:val="002C4DFD"/>
    <w:rsid w:val="002C5AAE"/>
    <w:rsid w:val="002C7AED"/>
    <w:rsid w:val="002D0E49"/>
    <w:rsid w:val="002D3F18"/>
    <w:rsid w:val="002D4735"/>
    <w:rsid w:val="002D4B48"/>
    <w:rsid w:val="002D4BDD"/>
    <w:rsid w:val="002D55C3"/>
    <w:rsid w:val="002D571D"/>
    <w:rsid w:val="002D6C48"/>
    <w:rsid w:val="002D6F9F"/>
    <w:rsid w:val="002E0045"/>
    <w:rsid w:val="002E00E9"/>
    <w:rsid w:val="002E109B"/>
    <w:rsid w:val="002E1293"/>
    <w:rsid w:val="002E140E"/>
    <w:rsid w:val="002E276C"/>
    <w:rsid w:val="002E2BEB"/>
    <w:rsid w:val="002E2D45"/>
    <w:rsid w:val="002E3D75"/>
    <w:rsid w:val="002E4119"/>
    <w:rsid w:val="002E579F"/>
    <w:rsid w:val="002E6B95"/>
    <w:rsid w:val="002F21BF"/>
    <w:rsid w:val="002F280A"/>
    <w:rsid w:val="002F65C4"/>
    <w:rsid w:val="002F7569"/>
    <w:rsid w:val="0030121D"/>
    <w:rsid w:val="00301A0F"/>
    <w:rsid w:val="0030201D"/>
    <w:rsid w:val="00302A28"/>
    <w:rsid w:val="00303C06"/>
    <w:rsid w:val="003044F0"/>
    <w:rsid w:val="00304B02"/>
    <w:rsid w:val="00305548"/>
    <w:rsid w:val="0030585A"/>
    <w:rsid w:val="00305CFD"/>
    <w:rsid w:val="00306B86"/>
    <w:rsid w:val="00310B5D"/>
    <w:rsid w:val="003127A0"/>
    <w:rsid w:val="00312C82"/>
    <w:rsid w:val="00312EE1"/>
    <w:rsid w:val="0031574E"/>
    <w:rsid w:val="0031594B"/>
    <w:rsid w:val="00315AAB"/>
    <w:rsid w:val="00320ABC"/>
    <w:rsid w:val="00321867"/>
    <w:rsid w:val="00322528"/>
    <w:rsid w:val="00323CE8"/>
    <w:rsid w:val="00325C00"/>
    <w:rsid w:val="00327EB3"/>
    <w:rsid w:val="00330329"/>
    <w:rsid w:val="00330B86"/>
    <w:rsid w:val="00331993"/>
    <w:rsid w:val="00331D41"/>
    <w:rsid w:val="003325A0"/>
    <w:rsid w:val="003357C0"/>
    <w:rsid w:val="00336DDB"/>
    <w:rsid w:val="00337A23"/>
    <w:rsid w:val="003405A9"/>
    <w:rsid w:val="003405E2"/>
    <w:rsid w:val="003416FD"/>
    <w:rsid w:val="00341B5E"/>
    <w:rsid w:val="003431AF"/>
    <w:rsid w:val="00345534"/>
    <w:rsid w:val="00345EE7"/>
    <w:rsid w:val="00347CAB"/>
    <w:rsid w:val="00351118"/>
    <w:rsid w:val="00351649"/>
    <w:rsid w:val="0035176C"/>
    <w:rsid w:val="003517EB"/>
    <w:rsid w:val="0035388A"/>
    <w:rsid w:val="00354313"/>
    <w:rsid w:val="00355168"/>
    <w:rsid w:val="00357909"/>
    <w:rsid w:val="0036405E"/>
    <w:rsid w:val="003660B0"/>
    <w:rsid w:val="003675EB"/>
    <w:rsid w:val="0037050B"/>
    <w:rsid w:val="0037283C"/>
    <w:rsid w:val="00372ECC"/>
    <w:rsid w:val="003758FE"/>
    <w:rsid w:val="00375C29"/>
    <w:rsid w:val="00381A02"/>
    <w:rsid w:val="0038408B"/>
    <w:rsid w:val="00385F08"/>
    <w:rsid w:val="00387B52"/>
    <w:rsid w:val="00391923"/>
    <w:rsid w:val="003921A2"/>
    <w:rsid w:val="00392A0D"/>
    <w:rsid w:val="00395E4D"/>
    <w:rsid w:val="0039669B"/>
    <w:rsid w:val="0039781D"/>
    <w:rsid w:val="003978B3"/>
    <w:rsid w:val="00397970"/>
    <w:rsid w:val="003A5617"/>
    <w:rsid w:val="003A656B"/>
    <w:rsid w:val="003A7E80"/>
    <w:rsid w:val="003B0286"/>
    <w:rsid w:val="003B0F4A"/>
    <w:rsid w:val="003B247F"/>
    <w:rsid w:val="003B2D7E"/>
    <w:rsid w:val="003B49CD"/>
    <w:rsid w:val="003B6103"/>
    <w:rsid w:val="003B6ACB"/>
    <w:rsid w:val="003B6E8A"/>
    <w:rsid w:val="003C0EEB"/>
    <w:rsid w:val="003C169A"/>
    <w:rsid w:val="003C2C37"/>
    <w:rsid w:val="003C3DC2"/>
    <w:rsid w:val="003C499B"/>
    <w:rsid w:val="003C5509"/>
    <w:rsid w:val="003C5E90"/>
    <w:rsid w:val="003C642D"/>
    <w:rsid w:val="003C73A5"/>
    <w:rsid w:val="003C73BB"/>
    <w:rsid w:val="003D2324"/>
    <w:rsid w:val="003D2A34"/>
    <w:rsid w:val="003D531A"/>
    <w:rsid w:val="003D53CE"/>
    <w:rsid w:val="003E0386"/>
    <w:rsid w:val="003E14F1"/>
    <w:rsid w:val="003E58F3"/>
    <w:rsid w:val="003E5C29"/>
    <w:rsid w:val="003E6D40"/>
    <w:rsid w:val="003F061B"/>
    <w:rsid w:val="003F0A58"/>
    <w:rsid w:val="003F2547"/>
    <w:rsid w:val="003F44CF"/>
    <w:rsid w:val="003F51CF"/>
    <w:rsid w:val="003F52C4"/>
    <w:rsid w:val="004028D5"/>
    <w:rsid w:val="00402CC0"/>
    <w:rsid w:val="004036E6"/>
    <w:rsid w:val="00404C66"/>
    <w:rsid w:val="00405993"/>
    <w:rsid w:val="00406E2A"/>
    <w:rsid w:val="004079D2"/>
    <w:rsid w:val="004104F4"/>
    <w:rsid w:val="00410CE5"/>
    <w:rsid w:val="00411746"/>
    <w:rsid w:val="00412203"/>
    <w:rsid w:val="00412CDC"/>
    <w:rsid w:val="0041324F"/>
    <w:rsid w:val="00413A5C"/>
    <w:rsid w:val="004146E7"/>
    <w:rsid w:val="0041481E"/>
    <w:rsid w:val="00414E01"/>
    <w:rsid w:val="004170A4"/>
    <w:rsid w:val="00421D08"/>
    <w:rsid w:val="004221D9"/>
    <w:rsid w:val="00422C41"/>
    <w:rsid w:val="00422E5B"/>
    <w:rsid w:val="00424337"/>
    <w:rsid w:val="004245F4"/>
    <w:rsid w:val="00431CF1"/>
    <w:rsid w:val="00431D8F"/>
    <w:rsid w:val="004326DE"/>
    <w:rsid w:val="00433E18"/>
    <w:rsid w:val="0043668A"/>
    <w:rsid w:val="0043743D"/>
    <w:rsid w:val="00440AB4"/>
    <w:rsid w:val="00441B0C"/>
    <w:rsid w:val="00442035"/>
    <w:rsid w:val="0044260F"/>
    <w:rsid w:val="00442CD5"/>
    <w:rsid w:val="00442F00"/>
    <w:rsid w:val="004435DE"/>
    <w:rsid w:val="004446B0"/>
    <w:rsid w:val="004458BE"/>
    <w:rsid w:val="00447360"/>
    <w:rsid w:val="00450E78"/>
    <w:rsid w:val="00451A14"/>
    <w:rsid w:val="00451BD1"/>
    <w:rsid w:val="00451FF3"/>
    <w:rsid w:val="00454C4B"/>
    <w:rsid w:val="00455410"/>
    <w:rsid w:val="0045721E"/>
    <w:rsid w:val="00457369"/>
    <w:rsid w:val="00460D34"/>
    <w:rsid w:val="00461CE7"/>
    <w:rsid w:val="004628F0"/>
    <w:rsid w:val="00462B7D"/>
    <w:rsid w:val="00464EF9"/>
    <w:rsid w:val="004710A9"/>
    <w:rsid w:val="00471926"/>
    <w:rsid w:val="00472AE0"/>
    <w:rsid w:val="00474FC9"/>
    <w:rsid w:val="00475944"/>
    <w:rsid w:val="00475B39"/>
    <w:rsid w:val="00476594"/>
    <w:rsid w:val="00481C3B"/>
    <w:rsid w:val="00481C43"/>
    <w:rsid w:val="004823C7"/>
    <w:rsid w:val="00482E72"/>
    <w:rsid w:val="00483559"/>
    <w:rsid w:val="00484FC7"/>
    <w:rsid w:val="004853A6"/>
    <w:rsid w:val="00485A6A"/>
    <w:rsid w:val="00485FA1"/>
    <w:rsid w:val="00486FEF"/>
    <w:rsid w:val="00487574"/>
    <w:rsid w:val="00487856"/>
    <w:rsid w:val="004878A4"/>
    <w:rsid w:val="00490E5B"/>
    <w:rsid w:val="0049141A"/>
    <w:rsid w:val="0049162A"/>
    <w:rsid w:val="004919A8"/>
    <w:rsid w:val="00493FCA"/>
    <w:rsid w:val="00495003"/>
    <w:rsid w:val="00495311"/>
    <w:rsid w:val="004971EB"/>
    <w:rsid w:val="004A0010"/>
    <w:rsid w:val="004A0452"/>
    <w:rsid w:val="004A16E7"/>
    <w:rsid w:val="004A1AB2"/>
    <w:rsid w:val="004A1EF5"/>
    <w:rsid w:val="004A295B"/>
    <w:rsid w:val="004A3BC2"/>
    <w:rsid w:val="004A478E"/>
    <w:rsid w:val="004A47B1"/>
    <w:rsid w:val="004A73B6"/>
    <w:rsid w:val="004B0155"/>
    <w:rsid w:val="004B0F2A"/>
    <w:rsid w:val="004B36DB"/>
    <w:rsid w:val="004B487A"/>
    <w:rsid w:val="004C0A31"/>
    <w:rsid w:val="004C2EB9"/>
    <w:rsid w:val="004C33D0"/>
    <w:rsid w:val="004C3968"/>
    <w:rsid w:val="004C3A7A"/>
    <w:rsid w:val="004C471F"/>
    <w:rsid w:val="004C49CD"/>
    <w:rsid w:val="004C4DC3"/>
    <w:rsid w:val="004C594B"/>
    <w:rsid w:val="004C6A86"/>
    <w:rsid w:val="004C7138"/>
    <w:rsid w:val="004C7AC5"/>
    <w:rsid w:val="004D1414"/>
    <w:rsid w:val="004D2655"/>
    <w:rsid w:val="004D515B"/>
    <w:rsid w:val="004E0731"/>
    <w:rsid w:val="004E0E3F"/>
    <w:rsid w:val="004E1D81"/>
    <w:rsid w:val="004E20C2"/>
    <w:rsid w:val="004E2983"/>
    <w:rsid w:val="004E2D94"/>
    <w:rsid w:val="004E2E1E"/>
    <w:rsid w:val="004E3981"/>
    <w:rsid w:val="004E43C5"/>
    <w:rsid w:val="004E53FE"/>
    <w:rsid w:val="004E5B34"/>
    <w:rsid w:val="004E6BCD"/>
    <w:rsid w:val="004E6D3A"/>
    <w:rsid w:val="004E7EE3"/>
    <w:rsid w:val="004F1674"/>
    <w:rsid w:val="004F261C"/>
    <w:rsid w:val="004F2BB1"/>
    <w:rsid w:val="004F2E3C"/>
    <w:rsid w:val="004F3438"/>
    <w:rsid w:val="004F38EB"/>
    <w:rsid w:val="004F3D5B"/>
    <w:rsid w:val="004F4527"/>
    <w:rsid w:val="004F778F"/>
    <w:rsid w:val="0050076C"/>
    <w:rsid w:val="00500BA9"/>
    <w:rsid w:val="005029AA"/>
    <w:rsid w:val="00504321"/>
    <w:rsid w:val="00505CDE"/>
    <w:rsid w:val="0050638B"/>
    <w:rsid w:val="0050676C"/>
    <w:rsid w:val="00510B46"/>
    <w:rsid w:val="00511CC2"/>
    <w:rsid w:val="0051280E"/>
    <w:rsid w:val="005128E6"/>
    <w:rsid w:val="00516AB8"/>
    <w:rsid w:val="00516C1D"/>
    <w:rsid w:val="00516DBC"/>
    <w:rsid w:val="00516E3A"/>
    <w:rsid w:val="005170A1"/>
    <w:rsid w:val="005176BD"/>
    <w:rsid w:val="00517CC5"/>
    <w:rsid w:val="005216EF"/>
    <w:rsid w:val="0052174D"/>
    <w:rsid w:val="00521919"/>
    <w:rsid w:val="00521CE8"/>
    <w:rsid w:val="00522C3F"/>
    <w:rsid w:val="00523E69"/>
    <w:rsid w:val="00524D95"/>
    <w:rsid w:val="005252C7"/>
    <w:rsid w:val="005270A4"/>
    <w:rsid w:val="005305EA"/>
    <w:rsid w:val="0053164D"/>
    <w:rsid w:val="00532651"/>
    <w:rsid w:val="00533490"/>
    <w:rsid w:val="00534474"/>
    <w:rsid w:val="005345FD"/>
    <w:rsid w:val="005360CF"/>
    <w:rsid w:val="005362AA"/>
    <w:rsid w:val="00537487"/>
    <w:rsid w:val="00537F82"/>
    <w:rsid w:val="00540802"/>
    <w:rsid w:val="00541D12"/>
    <w:rsid w:val="005425FD"/>
    <w:rsid w:val="00542F6A"/>
    <w:rsid w:val="005435DA"/>
    <w:rsid w:val="0054370B"/>
    <w:rsid w:val="00543A9F"/>
    <w:rsid w:val="00543F52"/>
    <w:rsid w:val="00547CEA"/>
    <w:rsid w:val="00547CF6"/>
    <w:rsid w:val="00550035"/>
    <w:rsid w:val="00551003"/>
    <w:rsid w:val="00551356"/>
    <w:rsid w:val="00551F02"/>
    <w:rsid w:val="00552D0D"/>
    <w:rsid w:val="00552F32"/>
    <w:rsid w:val="00553299"/>
    <w:rsid w:val="005536C1"/>
    <w:rsid w:val="00554814"/>
    <w:rsid w:val="00554B13"/>
    <w:rsid w:val="00556784"/>
    <w:rsid w:val="005574C0"/>
    <w:rsid w:val="005601AE"/>
    <w:rsid w:val="00560F22"/>
    <w:rsid w:val="00562871"/>
    <w:rsid w:val="00565EAC"/>
    <w:rsid w:val="005664FC"/>
    <w:rsid w:val="00566B4D"/>
    <w:rsid w:val="00567243"/>
    <w:rsid w:val="00570DEF"/>
    <w:rsid w:val="00570E57"/>
    <w:rsid w:val="005711AE"/>
    <w:rsid w:val="00571327"/>
    <w:rsid w:val="005719E7"/>
    <w:rsid w:val="00571BF9"/>
    <w:rsid w:val="00573789"/>
    <w:rsid w:val="005749D3"/>
    <w:rsid w:val="005762EB"/>
    <w:rsid w:val="0058321C"/>
    <w:rsid w:val="00583507"/>
    <w:rsid w:val="00584B09"/>
    <w:rsid w:val="005860F2"/>
    <w:rsid w:val="005879F2"/>
    <w:rsid w:val="00593772"/>
    <w:rsid w:val="00596DB1"/>
    <w:rsid w:val="0059761B"/>
    <w:rsid w:val="005976DF"/>
    <w:rsid w:val="005A1D1F"/>
    <w:rsid w:val="005A363F"/>
    <w:rsid w:val="005A4F83"/>
    <w:rsid w:val="005A5115"/>
    <w:rsid w:val="005A56C7"/>
    <w:rsid w:val="005A5E89"/>
    <w:rsid w:val="005A71A8"/>
    <w:rsid w:val="005A77B7"/>
    <w:rsid w:val="005B0593"/>
    <w:rsid w:val="005B0652"/>
    <w:rsid w:val="005B1764"/>
    <w:rsid w:val="005B2298"/>
    <w:rsid w:val="005B29EC"/>
    <w:rsid w:val="005B4134"/>
    <w:rsid w:val="005B575A"/>
    <w:rsid w:val="005B594F"/>
    <w:rsid w:val="005B5BB3"/>
    <w:rsid w:val="005C0E07"/>
    <w:rsid w:val="005C1545"/>
    <w:rsid w:val="005C19D3"/>
    <w:rsid w:val="005C2D0E"/>
    <w:rsid w:val="005C3168"/>
    <w:rsid w:val="005C3598"/>
    <w:rsid w:val="005C3B0C"/>
    <w:rsid w:val="005C3BA2"/>
    <w:rsid w:val="005C43A2"/>
    <w:rsid w:val="005C470E"/>
    <w:rsid w:val="005C5A44"/>
    <w:rsid w:val="005C5F96"/>
    <w:rsid w:val="005C68E7"/>
    <w:rsid w:val="005D0919"/>
    <w:rsid w:val="005D09DA"/>
    <w:rsid w:val="005D1A11"/>
    <w:rsid w:val="005D2269"/>
    <w:rsid w:val="005D34C9"/>
    <w:rsid w:val="005D38FD"/>
    <w:rsid w:val="005D39B4"/>
    <w:rsid w:val="005D43B6"/>
    <w:rsid w:val="005D4943"/>
    <w:rsid w:val="005D7342"/>
    <w:rsid w:val="005E10F4"/>
    <w:rsid w:val="005E1A6C"/>
    <w:rsid w:val="005E1ACF"/>
    <w:rsid w:val="005E2D90"/>
    <w:rsid w:val="005E3710"/>
    <w:rsid w:val="005E3EC4"/>
    <w:rsid w:val="005E7888"/>
    <w:rsid w:val="005F0D1F"/>
    <w:rsid w:val="005F1511"/>
    <w:rsid w:val="005F17B9"/>
    <w:rsid w:val="005F423D"/>
    <w:rsid w:val="005F4C5E"/>
    <w:rsid w:val="005F51D5"/>
    <w:rsid w:val="005F5216"/>
    <w:rsid w:val="005F5F05"/>
    <w:rsid w:val="005F6359"/>
    <w:rsid w:val="005F6AA8"/>
    <w:rsid w:val="00600945"/>
    <w:rsid w:val="006023F3"/>
    <w:rsid w:val="0060446F"/>
    <w:rsid w:val="00606E0C"/>
    <w:rsid w:val="00606E4E"/>
    <w:rsid w:val="00607ACE"/>
    <w:rsid w:val="00607F6B"/>
    <w:rsid w:val="00610CBF"/>
    <w:rsid w:val="006133C7"/>
    <w:rsid w:val="00615C56"/>
    <w:rsid w:val="00616D7E"/>
    <w:rsid w:val="006177B8"/>
    <w:rsid w:val="00622926"/>
    <w:rsid w:val="00623763"/>
    <w:rsid w:val="006306C6"/>
    <w:rsid w:val="00631637"/>
    <w:rsid w:val="0063280C"/>
    <w:rsid w:val="00632CA1"/>
    <w:rsid w:val="00635DBE"/>
    <w:rsid w:val="00636575"/>
    <w:rsid w:val="006366F0"/>
    <w:rsid w:val="0064106E"/>
    <w:rsid w:val="006431C9"/>
    <w:rsid w:val="00643662"/>
    <w:rsid w:val="00644E73"/>
    <w:rsid w:val="006474DC"/>
    <w:rsid w:val="00647BB2"/>
    <w:rsid w:val="00652B21"/>
    <w:rsid w:val="00654B55"/>
    <w:rsid w:val="00654C3F"/>
    <w:rsid w:val="0065652B"/>
    <w:rsid w:val="00662491"/>
    <w:rsid w:val="00663058"/>
    <w:rsid w:val="00663B32"/>
    <w:rsid w:val="00665EFD"/>
    <w:rsid w:val="006663C9"/>
    <w:rsid w:val="006677D0"/>
    <w:rsid w:val="00667A6C"/>
    <w:rsid w:val="006707A2"/>
    <w:rsid w:val="00673A08"/>
    <w:rsid w:val="0067445B"/>
    <w:rsid w:val="006756E4"/>
    <w:rsid w:val="00680C72"/>
    <w:rsid w:val="00681149"/>
    <w:rsid w:val="00683B37"/>
    <w:rsid w:val="00684B14"/>
    <w:rsid w:val="00691594"/>
    <w:rsid w:val="00691623"/>
    <w:rsid w:val="00691DCC"/>
    <w:rsid w:val="006950BF"/>
    <w:rsid w:val="006955B2"/>
    <w:rsid w:val="00695C7E"/>
    <w:rsid w:val="00695E08"/>
    <w:rsid w:val="0069788A"/>
    <w:rsid w:val="006A0432"/>
    <w:rsid w:val="006A0802"/>
    <w:rsid w:val="006A1882"/>
    <w:rsid w:val="006A1A97"/>
    <w:rsid w:val="006A381B"/>
    <w:rsid w:val="006A3C84"/>
    <w:rsid w:val="006A453C"/>
    <w:rsid w:val="006A50D7"/>
    <w:rsid w:val="006A6A09"/>
    <w:rsid w:val="006A6DCD"/>
    <w:rsid w:val="006A73A0"/>
    <w:rsid w:val="006A78CA"/>
    <w:rsid w:val="006B2F26"/>
    <w:rsid w:val="006B33B9"/>
    <w:rsid w:val="006B377C"/>
    <w:rsid w:val="006B3BA3"/>
    <w:rsid w:val="006B3BBA"/>
    <w:rsid w:val="006B489B"/>
    <w:rsid w:val="006B51F2"/>
    <w:rsid w:val="006B5B5D"/>
    <w:rsid w:val="006C0304"/>
    <w:rsid w:val="006C0337"/>
    <w:rsid w:val="006C12AD"/>
    <w:rsid w:val="006C3AEE"/>
    <w:rsid w:val="006C728C"/>
    <w:rsid w:val="006D015C"/>
    <w:rsid w:val="006D01E6"/>
    <w:rsid w:val="006D2141"/>
    <w:rsid w:val="006D3EEE"/>
    <w:rsid w:val="006D411B"/>
    <w:rsid w:val="006D6536"/>
    <w:rsid w:val="006D6A8F"/>
    <w:rsid w:val="006D7269"/>
    <w:rsid w:val="006E025D"/>
    <w:rsid w:val="006E034F"/>
    <w:rsid w:val="006E0D67"/>
    <w:rsid w:val="006E12C9"/>
    <w:rsid w:val="006E1CEB"/>
    <w:rsid w:val="006E1F6F"/>
    <w:rsid w:val="006E355F"/>
    <w:rsid w:val="006E467C"/>
    <w:rsid w:val="006E5606"/>
    <w:rsid w:val="006F0C4F"/>
    <w:rsid w:val="006F1F1E"/>
    <w:rsid w:val="006F25E0"/>
    <w:rsid w:val="006F26F3"/>
    <w:rsid w:val="006F38D8"/>
    <w:rsid w:val="006F485C"/>
    <w:rsid w:val="006F4EC2"/>
    <w:rsid w:val="006F56B2"/>
    <w:rsid w:val="006F621A"/>
    <w:rsid w:val="006F69FB"/>
    <w:rsid w:val="00700654"/>
    <w:rsid w:val="007009D1"/>
    <w:rsid w:val="00700BE6"/>
    <w:rsid w:val="0070182F"/>
    <w:rsid w:val="0070314B"/>
    <w:rsid w:val="00703943"/>
    <w:rsid w:val="00704220"/>
    <w:rsid w:val="00704CC4"/>
    <w:rsid w:val="00705272"/>
    <w:rsid w:val="00711E9A"/>
    <w:rsid w:val="00712C2A"/>
    <w:rsid w:val="0071443C"/>
    <w:rsid w:val="007149B4"/>
    <w:rsid w:val="007153D5"/>
    <w:rsid w:val="00715815"/>
    <w:rsid w:val="0071643B"/>
    <w:rsid w:val="00716465"/>
    <w:rsid w:val="00717366"/>
    <w:rsid w:val="0071744C"/>
    <w:rsid w:val="0072050E"/>
    <w:rsid w:val="00721ECF"/>
    <w:rsid w:val="00723FB7"/>
    <w:rsid w:val="007243A9"/>
    <w:rsid w:val="00726B7B"/>
    <w:rsid w:val="00726D6D"/>
    <w:rsid w:val="00727581"/>
    <w:rsid w:val="00727CF3"/>
    <w:rsid w:val="00730D2B"/>
    <w:rsid w:val="00731673"/>
    <w:rsid w:val="007320CB"/>
    <w:rsid w:val="00734311"/>
    <w:rsid w:val="00736053"/>
    <w:rsid w:val="0073730F"/>
    <w:rsid w:val="00740163"/>
    <w:rsid w:val="007403C1"/>
    <w:rsid w:val="00742050"/>
    <w:rsid w:val="00742B00"/>
    <w:rsid w:val="00743698"/>
    <w:rsid w:val="007448AC"/>
    <w:rsid w:val="00745117"/>
    <w:rsid w:val="00746C14"/>
    <w:rsid w:val="00747993"/>
    <w:rsid w:val="00747E6E"/>
    <w:rsid w:val="00755C65"/>
    <w:rsid w:val="00757575"/>
    <w:rsid w:val="007608D3"/>
    <w:rsid w:val="00760D8E"/>
    <w:rsid w:val="00760EB9"/>
    <w:rsid w:val="007620D5"/>
    <w:rsid w:val="0076383B"/>
    <w:rsid w:val="00763AEF"/>
    <w:rsid w:val="00766E2A"/>
    <w:rsid w:val="00766F01"/>
    <w:rsid w:val="00774643"/>
    <w:rsid w:val="0077669F"/>
    <w:rsid w:val="00776E2B"/>
    <w:rsid w:val="007771C4"/>
    <w:rsid w:val="007815BC"/>
    <w:rsid w:val="00781AB4"/>
    <w:rsid w:val="00783325"/>
    <w:rsid w:val="00784C25"/>
    <w:rsid w:val="0078554F"/>
    <w:rsid w:val="00786F54"/>
    <w:rsid w:val="00787B97"/>
    <w:rsid w:val="00787E81"/>
    <w:rsid w:val="007904FF"/>
    <w:rsid w:val="0079124D"/>
    <w:rsid w:val="0079327C"/>
    <w:rsid w:val="007933B1"/>
    <w:rsid w:val="007934EE"/>
    <w:rsid w:val="0079407D"/>
    <w:rsid w:val="00796366"/>
    <w:rsid w:val="00796410"/>
    <w:rsid w:val="007A03EB"/>
    <w:rsid w:val="007A0849"/>
    <w:rsid w:val="007A0A01"/>
    <w:rsid w:val="007A169E"/>
    <w:rsid w:val="007A16C2"/>
    <w:rsid w:val="007A4200"/>
    <w:rsid w:val="007A4386"/>
    <w:rsid w:val="007A46B8"/>
    <w:rsid w:val="007A567C"/>
    <w:rsid w:val="007A59E9"/>
    <w:rsid w:val="007A5B76"/>
    <w:rsid w:val="007A6B46"/>
    <w:rsid w:val="007B0D8D"/>
    <w:rsid w:val="007B10FD"/>
    <w:rsid w:val="007B1491"/>
    <w:rsid w:val="007B21E0"/>
    <w:rsid w:val="007B4FE0"/>
    <w:rsid w:val="007B5EF9"/>
    <w:rsid w:val="007B73D4"/>
    <w:rsid w:val="007B7E7C"/>
    <w:rsid w:val="007C06CF"/>
    <w:rsid w:val="007C2E5D"/>
    <w:rsid w:val="007C33DF"/>
    <w:rsid w:val="007C3B8E"/>
    <w:rsid w:val="007C7470"/>
    <w:rsid w:val="007C7543"/>
    <w:rsid w:val="007D0346"/>
    <w:rsid w:val="007D1A3C"/>
    <w:rsid w:val="007D1AD7"/>
    <w:rsid w:val="007D21AA"/>
    <w:rsid w:val="007D2CD9"/>
    <w:rsid w:val="007D33D6"/>
    <w:rsid w:val="007D3C8E"/>
    <w:rsid w:val="007D4834"/>
    <w:rsid w:val="007D65ED"/>
    <w:rsid w:val="007D6931"/>
    <w:rsid w:val="007E2CEE"/>
    <w:rsid w:val="007E3616"/>
    <w:rsid w:val="007E5411"/>
    <w:rsid w:val="007E6690"/>
    <w:rsid w:val="007E7223"/>
    <w:rsid w:val="007E7833"/>
    <w:rsid w:val="007E7B94"/>
    <w:rsid w:val="007F0C2A"/>
    <w:rsid w:val="007F0FEA"/>
    <w:rsid w:val="007F2C73"/>
    <w:rsid w:val="007F79E3"/>
    <w:rsid w:val="0080084F"/>
    <w:rsid w:val="00801071"/>
    <w:rsid w:val="008037C8"/>
    <w:rsid w:val="00803DD3"/>
    <w:rsid w:val="00804A52"/>
    <w:rsid w:val="0080532B"/>
    <w:rsid w:val="0080644B"/>
    <w:rsid w:val="0080713D"/>
    <w:rsid w:val="008078A3"/>
    <w:rsid w:val="0081089C"/>
    <w:rsid w:val="00811BC6"/>
    <w:rsid w:val="00813A03"/>
    <w:rsid w:val="00816FFD"/>
    <w:rsid w:val="008179B1"/>
    <w:rsid w:val="008207F0"/>
    <w:rsid w:val="00820898"/>
    <w:rsid w:val="00820983"/>
    <w:rsid w:val="00820E47"/>
    <w:rsid w:val="00820FD0"/>
    <w:rsid w:val="0082107E"/>
    <w:rsid w:val="00822F0E"/>
    <w:rsid w:val="0083006E"/>
    <w:rsid w:val="008304B1"/>
    <w:rsid w:val="00830BC8"/>
    <w:rsid w:val="00832965"/>
    <w:rsid w:val="008338B8"/>
    <w:rsid w:val="00834202"/>
    <w:rsid w:val="008343B7"/>
    <w:rsid w:val="00834497"/>
    <w:rsid w:val="00834C33"/>
    <w:rsid w:val="00835353"/>
    <w:rsid w:val="00836D87"/>
    <w:rsid w:val="008438D4"/>
    <w:rsid w:val="0084548A"/>
    <w:rsid w:val="008456F1"/>
    <w:rsid w:val="00845A92"/>
    <w:rsid w:val="00847615"/>
    <w:rsid w:val="008506C7"/>
    <w:rsid w:val="0085201E"/>
    <w:rsid w:val="0085443F"/>
    <w:rsid w:val="00855372"/>
    <w:rsid w:val="0085646E"/>
    <w:rsid w:val="00857E62"/>
    <w:rsid w:val="00862CC6"/>
    <w:rsid w:val="00862F85"/>
    <w:rsid w:val="00863B92"/>
    <w:rsid w:val="00864D44"/>
    <w:rsid w:val="00865B38"/>
    <w:rsid w:val="00866ED9"/>
    <w:rsid w:val="00867807"/>
    <w:rsid w:val="008704FD"/>
    <w:rsid w:val="00871A8F"/>
    <w:rsid w:val="00871EAD"/>
    <w:rsid w:val="008726F7"/>
    <w:rsid w:val="00872925"/>
    <w:rsid w:val="00872F13"/>
    <w:rsid w:val="00874C1B"/>
    <w:rsid w:val="00875989"/>
    <w:rsid w:val="0087760B"/>
    <w:rsid w:val="008812F1"/>
    <w:rsid w:val="00883463"/>
    <w:rsid w:val="0088409F"/>
    <w:rsid w:val="0088661C"/>
    <w:rsid w:val="0088733A"/>
    <w:rsid w:val="008874DA"/>
    <w:rsid w:val="0088752C"/>
    <w:rsid w:val="00887BDA"/>
    <w:rsid w:val="0089224B"/>
    <w:rsid w:val="008936D1"/>
    <w:rsid w:val="00893988"/>
    <w:rsid w:val="00893FF5"/>
    <w:rsid w:val="0089427E"/>
    <w:rsid w:val="00896BB3"/>
    <w:rsid w:val="00897E76"/>
    <w:rsid w:val="008A0348"/>
    <w:rsid w:val="008A0744"/>
    <w:rsid w:val="008A0877"/>
    <w:rsid w:val="008A0B58"/>
    <w:rsid w:val="008A0EDB"/>
    <w:rsid w:val="008A1E87"/>
    <w:rsid w:val="008A580A"/>
    <w:rsid w:val="008A6389"/>
    <w:rsid w:val="008A63AC"/>
    <w:rsid w:val="008A72C7"/>
    <w:rsid w:val="008A7759"/>
    <w:rsid w:val="008B1B35"/>
    <w:rsid w:val="008B1CC8"/>
    <w:rsid w:val="008B4043"/>
    <w:rsid w:val="008B45ED"/>
    <w:rsid w:val="008B5781"/>
    <w:rsid w:val="008B6AF6"/>
    <w:rsid w:val="008C0C56"/>
    <w:rsid w:val="008C101A"/>
    <w:rsid w:val="008C1B46"/>
    <w:rsid w:val="008C584E"/>
    <w:rsid w:val="008C5B5B"/>
    <w:rsid w:val="008C5DA7"/>
    <w:rsid w:val="008C6789"/>
    <w:rsid w:val="008C68A8"/>
    <w:rsid w:val="008D14A3"/>
    <w:rsid w:val="008D18FB"/>
    <w:rsid w:val="008D2857"/>
    <w:rsid w:val="008D32DD"/>
    <w:rsid w:val="008D4D71"/>
    <w:rsid w:val="008D5F99"/>
    <w:rsid w:val="008D63F5"/>
    <w:rsid w:val="008D6894"/>
    <w:rsid w:val="008E19C3"/>
    <w:rsid w:val="008E1B72"/>
    <w:rsid w:val="008E1CDC"/>
    <w:rsid w:val="008E2BB9"/>
    <w:rsid w:val="008E3C48"/>
    <w:rsid w:val="008E7D1D"/>
    <w:rsid w:val="008F01C0"/>
    <w:rsid w:val="008F01CA"/>
    <w:rsid w:val="008F02C9"/>
    <w:rsid w:val="008F3495"/>
    <w:rsid w:val="008F64A3"/>
    <w:rsid w:val="008F7AEA"/>
    <w:rsid w:val="00900136"/>
    <w:rsid w:val="009002F8"/>
    <w:rsid w:val="009021B9"/>
    <w:rsid w:val="00902EC4"/>
    <w:rsid w:val="009047E1"/>
    <w:rsid w:val="00904D1B"/>
    <w:rsid w:val="00905461"/>
    <w:rsid w:val="00906DBE"/>
    <w:rsid w:val="00910B5F"/>
    <w:rsid w:val="0091201E"/>
    <w:rsid w:val="00912C06"/>
    <w:rsid w:val="009131A6"/>
    <w:rsid w:val="009143EE"/>
    <w:rsid w:val="00914CF3"/>
    <w:rsid w:val="00916C86"/>
    <w:rsid w:val="009203E3"/>
    <w:rsid w:val="00921EA3"/>
    <w:rsid w:val="00921F33"/>
    <w:rsid w:val="0092213C"/>
    <w:rsid w:val="009224A2"/>
    <w:rsid w:val="00922833"/>
    <w:rsid w:val="00923E7D"/>
    <w:rsid w:val="0092490A"/>
    <w:rsid w:val="00924976"/>
    <w:rsid w:val="009257CA"/>
    <w:rsid w:val="00925A16"/>
    <w:rsid w:val="00925B56"/>
    <w:rsid w:val="00926B3C"/>
    <w:rsid w:val="0092764F"/>
    <w:rsid w:val="00931CBE"/>
    <w:rsid w:val="009321B3"/>
    <w:rsid w:val="0093282D"/>
    <w:rsid w:val="00932DB3"/>
    <w:rsid w:val="00933147"/>
    <w:rsid w:val="009356B6"/>
    <w:rsid w:val="00935D91"/>
    <w:rsid w:val="0093630B"/>
    <w:rsid w:val="009367A4"/>
    <w:rsid w:val="009409BB"/>
    <w:rsid w:val="00940BEE"/>
    <w:rsid w:val="00941436"/>
    <w:rsid w:val="00942716"/>
    <w:rsid w:val="00942C4C"/>
    <w:rsid w:val="00943E2D"/>
    <w:rsid w:val="009454E6"/>
    <w:rsid w:val="009476B7"/>
    <w:rsid w:val="00947828"/>
    <w:rsid w:val="00950B6B"/>
    <w:rsid w:val="0095160B"/>
    <w:rsid w:val="00953E87"/>
    <w:rsid w:val="009548DD"/>
    <w:rsid w:val="00954F4D"/>
    <w:rsid w:val="009555D5"/>
    <w:rsid w:val="00955C04"/>
    <w:rsid w:val="00956D1C"/>
    <w:rsid w:val="00957012"/>
    <w:rsid w:val="00957A49"/>
    <w:rsid w:val="00960683"/>
    <w:rsid w:val="00962604"/>
    <w:rsid w:val="00962A8B"/>
    <w:rsid w:val="00963433"/>
    <w:rsid w:val="0096457A"/>
    <w:rsid w:val="009653F2"/>
    <w:rsid w:val="009672E3"/>
    <w:rsid w:val="00967D3C"/>
    <w:rsid w:val="00970404"/>
    <w:rsid w:val="009704FD"/>
    <w:rsid w:val="0097078A"/>
    <w:rsid w:val="00971236"/>
    <w:rsid w:val="0097231F"/>
    <w:rsid w:val="00973851"/>
    <w:rsid w:val="009772D9"/>
    <w:rsid w:val="00977B42"/>
    <w:rsid w:val="009826D0"/>
    <w:rsid w:val="00983487"/>
    <w:rsid w:val="00986915"/>
    <w:rsid w:val="00987668"/>
    <w:rsid w:val="00987AE9"/>
    <w:rsid w:val="00987F32"/>
    <w:rsid w:val="009907EE"/>
    <w:rsid w:val="00992443"/>
    <w:rsid w:val="009930BE"/>
    <w:rsid w:val="0099361A"/>
    <w:rsid w:val="00994714"/>
    <w:rsid w:val="00996976"/>
    <w:rsid w:val="00997138"/>
    <w:rsid w:val="0099763A"/>
    <w:rsid w:val="009A0385"/>
    <w:rsid w:val="009A1FA6"/>
    <w:rsid w:val="009A2739"/>
    <w:rsid w:val="009A2C8A"/>
    <w:rsid w:val="009A2EDD"/>
    <w:rsid w:val="009A35AB"/>
    <w:rsid w:val="009A4394"/>
    <w:rsid w:val="009B02EC"/>
    <w:rsid w:val="009B22AD"/>
    <w:rsid w:val="009B23F0"/>
    <w:rsid w:val="009B3267"/>
    <w:rsid w:val="009B47EB"/>
    <w:rsid w:val="009B4CBD"/>
    <w:rsid w:val="009B511A"/>
    <w:rsid w:val="009B6F6A"/>
    <w:rsid w:val="009B75CB"/>
    <w:rsid w:val="009C0783"/>
    <w:rsid w:val="009C0E6A"/>
    <w:rsid w:val="009C19A0"/>
    <w:rsid w:val="009C1E28"/>
    <w:rsid w:val="009C422C"/>
    <w:rsid w:val="009C6B05"/>
    <w:rsid w:val="009C6FD5"/>
    <w:rsid w:val="009C7347"/>
    <w:rsid w:val="009D0EBE"/>
    <w:rsid w:val="009D1194"/>
    <w:rsid w:val="009D4AB9"/>
    <w:rsid w:val="009D57A5"/>
    <w:rsid w:val="009D615F"/>
    <w:rsid w:val="009D7784"/>
    <w:rsid w:val="009D7AC9"/>
    <w:rsid w:val="009D7D5B"/>
    <w:rsid w:val="009E1126"/>
    <w:rsid w:val="009E1759"/>
    <w:rsid w:val="009E282A"/>
    <w:rsid w:val="009E2A22"/>
    <w:rsid w:val="009E5CFF"/>
    <w:rsid w:val="009E6F88"/>
    <w:rsid w:val="009F0411"/>
    <w:rsid w:val="009F0722"/>
    <w:rsid w:val="009F0C58"/>
    <w:rsid w:val="009F1B26"/>
    <w:rsid w:val="009F2DBF"/>
    <w:rsid w:val="009F5625"/>
    <w:rsid w:val="009F6BE9"/>
    <w:rsid w:val="009F75DF"/>
    <w:rsid w:val="00A002FE"/>
    <w:rsid w:val="00A004A5"/>
    <w:rsid w:val="00A006A2"/>
    <w:rsid w:val="00A05780"/>
    <w:rsid w:val="00A05B5A"/>
    <w:rsid w:val="00A06D60"/>
    <w:rsid w:val="00A103BE"/>
    <w:rsid w:val="00A12886"/>
    <w:rsid w:val="00A12C4A"/>
    <w:rsid w:val="00A1369B"/>
    <w:rsid w:val="00A14B57"/>
    <w:rsid w:val="00A15A93"/>
    <w:rsid w:val="00A15AE8"/>
    <w:rsid w:val="00A166B0"/>
    <w:rsid w:val="00A16EF4"/>
    <w:rsid w:val="00A175E7"/>
    <w:rsid w:val="00A20636"/>
    <w:rsid w:val="00A20B46"/>
    <w:rsid w:val="00A22C2C"/>
    <w:rsid w:val="00A22FE1"/>
    <w:rsid w:val="00A2393D"/>
    <w:rsid w:val="00A23C29"/>
    <w:rsid w:val="00A25798"/>
    <w:rsid w:val="00A30588"/>
    <w:rsid w:val="00A31F36"/>
    <w:rsid w:val="00A32C94"/>
    <w:rsid w:val="00A33B88"/>
    <w:rsid w:val="00A34B3F"/>
    <w:rsid w:val="00A35A78"/>
    <w:rsid w:val="00A40DC4"/>
    <w:rsid w:val="00A41604"/>
    <w:rsid w:val="00A41B61"/>
    <w:rsid w:val="00A42334"/>
    <w:rsid w:val="00A42D7C"/>
    <w:rsid w:val="00A44129"/>
    <w:rsid w:val="00A447C3"/>
    <w:rsid w:val="00A45A22"/>
    <w:rsid w:val="00A47446"/>
    <w:rsid w:val="00A47AF2"/>
    <w:rsid w:val="00A50812"/>
    <w:rsid w:val="00A52B28"/>
    <w:rsid w:val="00A535AB"/>
    <w:rsid w:val="00A53A0C"/>
    <w:rsid w:val="00A55378"/>
    <w:rsid w:val="00A57439"/>
    <w:rsid w:val="00A57689"/>
    <w:rsid w:val="00A6358E"/>
    <w:rsid w:val="00A65270"/>
    <w:rsid w:val="00A6753B"/>
    <w:rsid w:val="00A70A7C"/>
    <w:rsid w:val="00A70C65"/>
    <w:rsid w:val="00A71D06"/>
    <w:rsid w:val="00A728F3"/>
    <w:rsid w:val="00A73E34"/>
    <w:rsid w:val="00A757FD"/>
    <w:rsid w:val="00A76A8A"/>
    <w:rsid w:val="00A775D5"/>
    <w:rsid w:val="00A80076"/>
    <w:rsid w:val="00A80688"/>
    <w:rsid w:val="00A80B3F"/>
    <w:rsid w:val="00A827E9"/>
    <w:rsid w:val="00A833F2"/>
    <w:rsid w:val="00A8383D"/>
    <w:rsid w:val="00A83B7F"/>
    <w:rsid w:val="00A83FD0"/>
    <w:rsid w:val="00A848DD"/>
    <w:rsid w:val="00A850AE"/>
    <w:rsid w:val="00A869FF"/>
    <w:rsid w:val="00A87FD1"/>
    <w:rsid w:val="00A9141F"/>
    <w:rsid w:val="00A9360D"/>
    <w:rsid w:val="00A93773"/>
    <w:rsid w:val="00A93978"/>
    <w:rsid w:val="00A94C1F"/>
    <w:rsid w:val="00A97E4F"/>
    <w:rsid w:val="00AA1A1E"/>
    <w:rsid w:val="00AA2214"/>
    <w:rsid w:val="00AA35D4"/>
    <w:rsid w:val="00AA4E75"/>
    <w:rsid w:val="00AA553E"/>
    <w:rsid w:val="00AA566A"/>
    <w:rsid w:val="00AA5697"/>
    <w:rsid w:val="00AA57D7"/>
    <w:rsid w:val="00AA589B"/>
    <w:rsid w:val="00AA5D35"/>
    <w:rsid w:val="00AA7A21"/>
    <w:rsid w:val="00AB0755"/>
    <w:rsid w:val="00AB0A32"/>
    <w:rsid w:val="00AB1A71"/>
    <w:rsid w:val="00AB1D57"/>
    <w:rsid w:val="00AB1EDE"/>
    <w:rsid w:val="00AB278B"/>
    <w:rsid w:val="00AB2AD7"/>
    <w:rsid w:val="00AB2D7D"/>
    <w:rsid w:val="00AB3C25"/>
    <w:rsid w:val="00AB40AF"/>
    <w:rsid w:val="00AB4DA8"/>
    <w:rsid w:val="00AB5EE9"/>
    <w:rsid w:val="00AB65F5"/>
    <w:rsid w:val="00AC4CBD"/>
    <w:rsid w:val="00AD0976"/>
    <w:rsid w:val="00AD1A35"/>
    <w:rsid w:val="00AD3CF9"/>
    <w:rsid w:val="00AD7212"/>
    <w:rsid w:val="00AE0049"/>
    <w:rsid w:val="00AE0619"/>
    <w:rsid w:val="00AE1D34"/>
    <w:rsid w:val="00AE1E5E"/>
    <w:rsid w:val="00AE2B5D"/>
    <w:rsid w:val="00AE32D7"/>
    <w:rsid w:val="00AE4FFB"/>
    <w:rsid w:val="00AE64A9"/>
    <w:rsid w:val="00AE6593"/>
    <w:rsid w:val="00AF2018"/>
    <w:rsid w:val="00AF21AB"/>
    <w:rsid w:val="00AF3E8E"/>
    <w:rsid w:val="00AF423C"/>
    <w:rsid w:val="00AF50BD"/>
    <w:rsid w:val="00AF5E44"/>
    <w:rsid w:val="00AF7A3F"/>
    <w:rsid w:val="00AF7D4B"/>
    <w:rsid w:val="00B007AB"/>
    <w:rsid w:val="00B01DB1"/>
    <w:rsid w:val="00B02430"/>
    <w:rsid w:val="00B02A8F"/>
    <w:rsid w:val="00B035FC"/>
    <w:rsid w:val="00B0533C"/>
    <w:rsid w:val="00B05F43"/>
    <w:rsid w:val="00B06FE8"/>
    <w:rsid w:val="00B07274"/>
    <w:rsid w:val="00B10F06"/>
    <w:rsid w:val="00B115F4"/>
    <w:rsid w:val="00B11E51"/>
    <w:rsid w:val="00B12E23"/>
    <w:rsid w:val="00B17FDA"/>
    <w:rsid w:val="00B24A12"/>
    <w:rsid w:val="00B26318"/>
    <w:rsid w:val="00B26605"/>
    <w:rsid w:val="00B2791C"/>
    <w:rsid w:val="00B30CDD"/>
    <w:rsid w:val="00B33AAE"/>
    <w:rsid w:val="00B36215"/>
    <w:rsid w:val="00B40AA4"/>
    <w:rsid w:val="00B40C74"/>
    <w:rsid w:val="00B4176B"/>
    <w:rsid w:val="00B41ACA"/>
    <w:rsid w:val="00B41E0B"/>
    <w:rsid w:val="00B42ED5"/>
    <w:rsid w:val="00B445FD"/>
    <w:rsid w:val="00B44753"/>
    <w:rsid w:val="00B4482B"/>
    <w:rsid w:val="00B4620E"/>
    <w:rsid w:val="00B50EA6"/>
    <w:rsid w:val="00B531DA"/>
    <w:rsid w:val="00B54854"/>
    <w:rsid w:val="00B60BAD"/>
    <w:rsid w:val="00B610C8"/>
    <w:rsid w:val="00B61254"/>
    <w:rsid w:val="00B6193D"/>
    <w:rsid w:val="00B61953"/>
    <w:rsid w:val="00B62A28"/>
    <w:rsid w:val="00B6353F"/>
    <w:rsid w:val="00B643E9"/>
    <w:rsid w:val="00B6624E"/>
    <w:rsid w:val="00B664E5"/>
    <w:rsid w:val="00B72E5F"/>
    <w:rsid w:val="00B7304D"/>
    <w:rsid w:val="00B750AB"/>
    <w:rsid w:val="00B752FE"/>
    <w:rsid w:val="00B81B70"/>
    <w:rsid w:val="00B8301F"/>
    <w:rsid w:val="00B84330"/>
    <w:rsid w:val="00B84DFD"/>
    <w:rsid w:val="00B84E9F"/>
    <w:rsid w:val="00B8532B"/>
    <w:rsid w:val="00B86EA0"/>
    <w:rsid w:val="00B87784"/>
    <w:rsid w:val="00B928E6"/>
    <w:rsid w:val="00B9311A"/>
    <w:rsid w:val="00B96DEA"/>
    <w:rsid w:val="00BA026C"/>
    <w:rsid w:val="00BA08DC"/>
    <w:rsid w:val="00BA0B1C"/>
    <w:rsid w:val="00BA240F"/>
    <w:rsid w:val="00BA29A4"/>
    <w:rsid w:val="00BA2BFC"/>
    <w:rsid w:val="00BA4D82"/>
    <w:rsid w:val="00BA669C"/>
    <w:rsid w:val="00BB0BFD"/>
    <w:rsid w:val="00BB18F2"/>
    <w:rsid w:val="00BB3784"/>
    <w:rsid w:val="00BB3B88"/>
    <w:rsid w:val="00BB43A8"/>
    <w:rsid w:val="00BB4ADA"/>
    <w:rsid w:val="00BB5850"/>
    <w:rsid w:val="00BB5A27"/>
    <w:rsid w:val="00BB5DA9"/>
    <w:rsid w:val="00BB6313"/>
    <w:rsid w:val="00BC08F9"/>
    <w:rsid w:val="00BC0E68"/>
    <w:rsid w:val="00BC14CA"/>
    <w:rsid w:val="00BC27D2"/>
    <w:rsid w:val="00BC2ADD"/>
    <w:rsid w:val="00BC4FAB"/>
    <w:rsid w:val="00BC603B"/>
    <w:rsid w:val="00BC6DE8"/>
    <w:rsid w:val="00BD0BA7"/>
    <w:rsid w:val="00BD1424"/>
    <w:rsid w:val="00BD2339"/>
    <w:rsid w:val="00BD2385"/>
    <w:rsid w:val="00BD3505"/>
    <w:rsid w:val="00BD3FF1"/>
    <w:rsid w:val="00BD4B05"/>
    <w:rsid w:val="00BD5075"/>
    <w:rsid w:val="00BE0B38"/>
    <w:rsid w:val="00BE1EEA"/>
    <w:rsid w:val="00BE410C"/>
    <w:rsid w:val="00BE516E"/>
    <w:rsid w:val="00BE5520"/>
    <w:rsid w:val="00BE5C8F"/>
    <w:rsid w:val="00BE5F5F"/>
    <w:rsid w:val="00BE7481"/>
    <w:rsid w:val="00BE7C96"/>
    <w:rsid w:val="00BF0769"/>
    <w:rsid w:val="00BF3E76"/>
    <w:rsid w:val="00BF4540"/>
    <w:rsid w:val="00BF7B37"/>
    <w:rsid w:val="00C00605"/>
    <w:rsid w:val="00C03FD9"/>
    <w:rsid w:val="00C04DEF"/>
    <w:rsid w:val="00C0615D"/>
    <w:rsid w:val="00C069E7"/>
    <w:rsid w:val="00C06FBB"/>
    <w:rsid w:val="00C072DF"/>
    <w:rsid w:val="00C10576"/>
    <w:rsid w:val="00C11B8F"/>
    <w:rsid w:val="00C11FDB"/>
    <w:rsid w:val="00C126AD"/>
    <w:rsid w:val="00C12A61"/>
    <w:rsid w:val="00C12A83"/>
    <w:rsid w:val="00C13F1C"/>
    <w:rsid w:val="00C16094"/>
    <w:rsid w:val="00C17155"/>
    <w:rsid w:val="00C21ACD"/>
    <w:rsid w:val="00C21C59"/>
    <w:rsid w:val="00C22EC3"/>
    <w:rsid w:val="00C240D1"/>
    <w:rsid w:val="00C2571D"/>
    <w:rsid w:val="00C2699B"/>
    <w:rsid w:val="00C305C7"/>
    <w:rsid w:val="00C306DC"/>
    <w:rsid w:val="00C31AA3"/>
    <w:rsid w:val="00C31AAE"/>
    <w:rsid w:val="00C32CC9"/>
    <w:rsid w:val="00C32D25"/>
    <w:rsid w:val="00C35903"/>
    <w:rsid w:val="00C37D3F"/>
    <w:rsid w:val="00C41768"/>
    <w:rsid w:val="00C4218E"/>
    <w:rsid w:val="00C439A2"/>
    <w:rsid w:val="00C44F8D"/>
    <w:rsid w:val="00C45988"/>
    <w:rsid w:val="00C467B7"/>
    <w:rsid w:val="00C5084C"/>
    <w:rsid w:val="00C516A7"/>
    <w:rsid w:val="00C52E5C"/>
    <w:rsid w:val="00C531E1"/>
    <w:rsid w:val="00C53508"/>
    <w:rsid w:val="00C53DCA"/>
    <w:rsid w:val="00C5420E"/>
    <w:rsid w:val="00C5612F"/>
    <w:rsid w:val="00C57870"/>
    <w:rsid w:val="00C57A07"/>
    <w:rsid w:val="00C57B36"/>
    <w:rsid w:val="00C60A96"/>
    <w:rsid w:val="00C628CE"/>
    <w:rsid w:val="00C62A9A"/>
    <w:rsid w:val="00C63174"/>
    <w:rsid w:val="00C6320C"/>
    <w:rsid w:val="00C634D0"/>
    <w:rsid w:val="00C64C72"/>
    <w:rsid w:val="00C65419"/>
    <w:rsid w:val="00C66308"/>
    <w:rsid w:val="00C70552"/>
    <w:rsid w:val="00C70B8E"/>
    <w:rsid w:val="00C71AED"/>
    <w:rsid w:val="00C73BDB"/>
    <w:rsid w:val="00C74658"/>
    <w:rsid w:val="00C749F5"/>
    <w:rsid w:val="00C7501C"/>
    <w:rsid w:val="00C76F79"/>
    <w:rsid w:val="00C77835"/>
    <w:rsid w:val="00C7783E"/>
    <w:rsid w:val="00C80276"/>
    <w:rsid w:val="00C80A38"/>
    <w:rsid w:val="00C80D64"/>
    <w:rsid w:val="00C81845"/>
    <w:rsid w:val="00C85686"/>
    <w:rsid w:val="00C86161"/>
    <w:rsid w:val="00C862CB"/>
    <w:rsid w:val="00C87414"/>
    <w:rsid w:val="00C90403"/>
    <w:rsid w:val="00C906F2"/>
    <w:rsid w:val="00C90856"/>
    <w:rsid w:val="00C90CB9"/>
    <w:rsid w:val="00C9102D"/>
    <w:rsid w:val="00C916C8"/>
    <w:rsid w:val="00C91C73"/>
    <w:rsid w:val="00C92445"/>
    <w:rsid w:val="00C92A92"/>
    <w:rsid w:val="00C9683A"/>
    <w:rsid w:val="00C9690C"/>
    <w:rsid w:val="00CA223F"/>
    <w:rsid w:val="00CA431F"/>
    <w:rsid w:val="00CA4546"/>
    <w:rsid w:val="00CA5DF5"/>
    <w:rsid w:val="00CA7F5F"/>
    <w:rsid w:val="00CB415D"/>
    <w:rsid w:val="00CB4413"/>
    <w:rsid w:val="00CB5CD6"/>
    <w:rsid w:val="00CB6693"/>
    <w:rsid w:val="00CB6C7A"/>
    <w:rsid w:val="00CC0019"/>
    <w:rsid w:val="00CC2EE4"/>
    <w:rsid w:val="00CC38BF"/>
    <w:rsid w:val="00CC3FFC"/>
    <w:rsid w:val="00CC4923"/>
    <w:rsid w:val="00CC57A7"/>
    <w:rsid w:val="00CC5A9C"/>
    <w:rsid w:val="00CD309F"/>
    <w:rsid w:val="00CD35EB"/>
    <w:rsid w:val="00CD3CAE"/>
    <w:rsid w:val="00CD3EDF"/>
    <w:rsid w:val="00CD45BC"/>
    <w:rsid w:val="00CD5033"/>
    <w:rsid w:val="00CD5817"/>
    <w:rsid w:val="00CD5904"/>
    <w:rsid w:val="00CE1717"/>
    <w:rsid w:val="00CE1F3B"/>
    <w:rsid w:val="00CE2944"/>
    <w:rsid w:val="00CE2B2C"/>
    <w:rsid w:val="00CE2DDC"/>
    <w:rsid w:val="00CE33AF"/>
    <w:rsid w:val="00CE54EA"/>
    <w:rsid w:val="00CE57C1"/>
    <w:rsid w:val="00CE68C9"/>
    <w:rsid w:val="00CE7198"/>
    <w:rsid w:val="00CE74F1"/>
    <w:rsid w:val="00CF01FF"/>
    <w:rsid w:val="00CF0818"/>
    <w:rsid w:val="00CF1077"/>
    <w:rsid w:val="00CF19E0"/>
    <w:rsid w:val="00CF2054"/>
    <w:rsid w:val="00CF2149"/>
    <w:rsid w:val="00CF4A2C"/>
    <w:rsid w:val="00CF4E92"/>
    <w:rsid w:val="00CF72E2"/>
    <w:rsid w:val="00CF7BDF"/>
    <w:rsid w:val="00D002B9"/>
    <w:rsid w:val="00D00E94"/>
    <w:rsid w:val="00D016A0"/>
    <w:rsid w:val="00D01B24"/>
    <w:rsid w:val="00D01F4B"/>
    <w:rsid w:val="00D054EA"/>
    <w:rsid w:val="00D068FC"/>
    <w:rsid w:val="00D13AFE"/>
    <w:rsid w:val="00D14500"/>
    <w:rsid w:val="00D158C5"/>
    <w:rsid w:val="00D17057"/>
    <w:rsid w:val="00D206DB"/>
    <w:rsid w:val="00D21493"/>
    <w:rsid w:val="00D2204B"/>
    <w:rsid w:val="00D226AD"/>
    <w:rsid w:val="00D22BF5"/>
    <w:rsid w:val="00D23BDE"/>
    <w:rsid w:val="00D25D21"/>
    <w:rsid w:val="00D2665B"/>
    <w:rsid w:val="00D26E43"/>
    <w:rsid w:val="00D30A47"/>
    <w:rsid w:val="00D30F49"/>
    <w:rsid w:val="00D318E9"/>
    <w:rsid w:val="00D33573"/>
    <w:rsid w:val="00D33A6E"/>
    <w:rsid w:val="00D402C7"/>
    <w:rsid w:val="00D40889"/>
    <w:rsid w:val="00D41C32"/>
    <w:rsid w:val="00D42935"/>
    <w:rsid w:val="00D431DD"/>
    <w:rsid w:val="00D45268"/>
    <w:rsid w:val="00D50E50"/>
    <w:rsid w:val="00D52450"/>
    <w:rsid w:val="00D53E92"/>
    <w:rsid w:val="00D54607"/>
    <w:rsid w:val="00D55EA9"/>
    <w:rsid w:val="00D576E9"/>
    <w:rsid w:val="00D60564"/>
    <w:rsid w:val="00D61EE7"/>
    <w:rsid w:val="00D62425"/>
    <w:rsid w:val="00D6274D"/>
    <w:rsid w:val="00D674C1"/>
    <w:rsid w:val="00D67D0B"/>
    <w:rsid w:val="00D73541"/>
    <w:rsid w:val="00D74B81"/>
    <w:rsid w:val="00D75173"/>
    <w:rsid w:val="00D765D0"/>
    <w:rsid w:val="00D76962"/>
    <w:rsid w:val="00D81264"/>
    <w:rsid w:val="00D8227E"/>
    <w:rsid w:val="00D8421E"/>
    <w:rsid w:val="00D864F3"/>
    <w:rsid w:val="00D873E2"/>
    <w:rsid w:val="00D875A4"/>
    <w:rsid w:val="00D9034B"/>
    <w:rsid w:val="00D90A2A"/>
    <w:rsid w:val="00D91BEE"/>
    <w:rsid w:val="00D91FC4"/>
    <w:rsid w:val="00D92A38"/>
    <w:rsid w:val="00D960CE"/>
    <w:rsid w:val="00D97730"/>
    <w:rsid w:val="00DA1824"/>
    <w:rsid w:val="00DA234A"/>
    <w:rsid w:val="00DA3220"/>
    <w:rsid w:val="00DA3875"/>
    <w:rsid w:val="00DA4032"/>
    <w:rsid w:val="00DA785C"/>
    <w:rsid w:val="00DB2C67"/>
    <w:rsid w:val="00DB5854"/>
    <w:rsid w:val="00DB604E"/>
    <w:rsid w:val="00DB67E8"/>
    <w:rsid w:val="00DB7136"/>
    <w:rsid w:val="00DB7831"/>
    <w:rsid w:val="00DC11EB"/>
    <w:rsid w:val="00DC24B5"/>
    <w:rsid w:val="00DC2B11"/>
    <w:rsid w:val="00DC3559"/>
    <w:rsid w:val="00DC35D5"/>
    <w:rsid w:val="00DC410B"/>
    <w:rsid w:val="00DC5749"/>
    <w:rsid w:val="00DC78DB"/>
    <w:rsid w:val="00DC7B76"/>
    <w:rsid w:val="00DD2D4B"/>
    <w:rsid w:val="00DD4039"/>
    <w:rsid w:val="00DD63F6"/>
    <w:rsid w:val="00DD7C11"/>
    <w:rsid w:val="00DD7ED5"/>
    <w:rsid w:val="00DE0736"/>
    <w:rsid w:val="00DE0EC2"/>
    <w:rsid w:val="00DE1E9B"/>
    <w:rsid w:val="00DE1F23"/>
    <w:rsid w:val="00DE2059"/>
    <w:rsid w:val="00DE2A8F"/>
    <w:rsid w:val="00DE3607"/>
    <w:rsid w:val="00DE3DFA"/>
    <w:rsid w:val="00DE427B"/>
    <w:rsid w:val="00DE516C"/>
    <w:rsid w:val="00DE5FA4"/>
    <w:rsid w:val="00DE62F4"/>
    <w:rsid w:val="00DE6F64"/>
    <w:rsid w:val="00DE7388"/>
    <w:rsid w:val="00DF0854"/>
    <w:rsid w:val="00DF32D1"/>
    <w:rsid w:val="00DF3FCD"/>
    <w:rsid w:val="00DF40B4"/>
    <w:rsid w:val="00DF42E4"/>
    <w:rsid w:val="00DF43A1"/>
    <w:rsid w:val="00DF484F"/>
    <w:rsid w:val="00DF5C4A"/>
    <w:rsid w:val="00DF5C5C"/>
    <w:rsid w:val="00DF6AF5"/>
    <w:rsid w:val="00DF74E3"/>
    <w:rsid w:val="00DF7522"/>
    <w:rsid w:val="00DF78CF"/>
    <w:rsid w:val="00DF7EF3"/>
    <w:rsid w:val="00E00536"/>
    <w:rsid w:val="00E02C4D"/>
    <w:rsid w:val="00E047EB"/>
    <w:rsid w:val="00E06489"/>
    <w:rsid w:val="00E10953"/>
    <w:rsid w:val="00E13084"/>
    <w:rsid w:val="00E139A3"/>
    <w:rsid w:val="00E14A51"/>
    <w:rsid w:val="00E14C2C"/>
    <w:rsid w:val="00E1539A"/>
    <w:rsid w:val="00E1562C"/>
    <w:rsid w:val="00E16BA5"/>
    <w:rsid w:val="00E177B7"/>
    <w:rsid w:val="00E203CD"/>
    <w:rsid w:val="00E206FD"/>
    <w:rsid w:val="00E21007"/>
    <w:rsid w:val="00E222C7"/>
    <w:rsid w:val="00E22901"/>
    <w:rsid w:val="00E25298"/>
    <w:rsid w:val="00E25C25"/>
    <w:rsid w:val="00E26739"/>
    <w:rsid w:val="00E26AD2"/>
    <w:rsid w:val="00E323EC"/>
    <w:rsid w:val="00E33B40"/>
    <w:rsid w:val="00E343D3"/>
    <w:rsid w:val="00E34F69"/>
    <w:rsid w:val="00E3554E"/>
    <w:rsid w:val="00E361CE"/>
    <w:rsid w:val="00E377B3"/>
    <w:rsid w:val="00E37C74"/>
    <w:rsid w:val="00E40385"/>
    <w:rsid w:val="00E41628"/>
    <w:rsid w:val="00E4193B"/>
    <w:rsid w:val="00E42FAE"/>
    <w:rsid w:val="00E43240"/>
    <w:rsid w:val="00E4512D"/>
    <w:rsid w:val="00E45E2B"/>
    <w:rsid w:val="00E477F7"/>
    <w:rsid w:val="00E478A8"/>
    <w:rsid w:val="00E51B82"/>
    <w:rsid w:val="00E51E12"/>
    <w:rsid w:val="00E54B66"/>
    <w:rsid w:val="00E55944"/>
    <w:rsid w:val="00E57CA5"/>
    <w:rsid w:val="00E57CF9"/>
    <w:rsid w:val="00E57EF4"/>
    <w:rsid w:val="00E64280"/>
    <w:rsid w:val="00E66670"/>
    <w:rsid w:val="00E66B8D"/>
    <w:rsid w:val="00E67118"/>
    <w:rsid w:val="00E67920"/>
    <w:rsid w:val="00E72455"/>
    <w:rsid w:val="00E7286F"/>
    <w:rsid w:val="00E72F20"/>
    <w:rsid w:val="00E7302E"/>
    <w:rsid w:val="00E73A99"/>
    <w:rsid w:val="00E73DB8"/>
    <w:rsid w:val="00E7787F"/>
    <w:rsid w:val="00E779A1"/>
    <w:rsid w:val="00E8240F"/>
    <w:rsid w:val="00E830CC"/>
    <w:rsid w:val="00E83602"/>
    <w:rsid w:val="00E838ED"/>
    <w:rsid w:val="00E853E8"/>
    <w:rsid w:val="00E85B6A"/>
    <w:rsid w:val="00E90663"/>
    <w:rsid w:val="00E91A9A"/>
    <w:rsid w:val="00E920F2"/>
    <w:rsid w:val="00E93A36"/>
    <w:rsid w:val="00E9674D"/>
    <w:rsid w:val="00EA25DC"/>
    <w:rsid w:val="00EA27CB"/>
    <w:rsid w:val="00EA7485"/>
    <w:rsid w:val="00EA7591"/>
    <w:rsid w:val="00EB07CB"/>
    <w:rsid w:val="00EB0E77"/>
    <w:rsid w:val="00EB1D9B"/>
    <w:rsid w:val="00EB4463"/>
    <w:rsid w:val="00EB45A8"/>
    <w:rsid w:val="00EB4F2F"/>
    <w:rsid w:val="00EB71EE"/>
    <w:rsid w:val="00EC08B8"/>
    <w:rsid w:val="00EC153A"/>
    <w:rsid w:val="00EC1E57"/>
    <w:rsid w:val="00EC228D"/>
    <w:rsid w:val="00EC2AA1"/>
    <w:rsid w:val="00EC386E"/>
    <w:rsid w:val="00EC4E19"/>
    <w:rsid w:val="00EC5063"/>
    <w:rsid w:val="00EC52D7"/>
    <w:rsid w:val="00EC5F4F"/>
    <w:rsid w:val="00ED0281"/>
    <w:rsid w:val="00ED07AD"/>
    <w:rsid w:val="00ED0B22"/>
    <w:rsid w:val="00ED11B2"/>
    <w:rsid w:val="00ED19C9"/>
    <w:rsid w:val="00ED330A"/>
    <w:rsid w:val="00ED4613"/>
    <w:rsid w:val="00ED5721"/>
    <w:rsid w:val="00ED6DD7"/>
    <w:rsid w:val="00ED6F57"/>
    <w:rsid w:val="00EE108D"/>
    <w:rsid w:val="00EE1A57"/>
    <w:rsid w:val="00EE21FF"/>
    <w:rsid w:val="00EE3373"/>
    <w:rsid w:val="00EE364D"/>
    <w:rsid w:val="00EF01CA"/>
    <w:rsid w:val="00EF1BEC"/>
    <w:rsid w:val="00EF2566"/>
    <w:rsid w:val="00EF358F"/>
    <w:rsid w:val="00EF6F5C"/>
    <w:rsid w:val="00EF7BEE"/>
    <w:rsid w:val="00F00FBE"/>
    <w:rsid w:val="00F020D4"/>
    <w:rsid w:val="00F027A0"/>
    <w:rsid w:val="00F05C11"/>
    <w:rsid w:val="00F06DFF"/>
    <w:rsid w:val="00F1579D"/>
    <w:rsid w:val="00F16664"/>
    <w:rsid w:val="00F170C4"/>
    <w:rsid w:val="00F17BDF"/>
    <w:rsid w:val="00F20996"/>
    <w:rsid w:val="00F219E2"/>
    <w:rsid w:val="00F21D3F"/>
    <w:rsid w:val="00F24021"/>
    <w:rsid w:val="00F243F3"/>
    <w:rsid w:val="00F2695D"/>
    <w:rsid w:val="00F27FB8"/>
    <w:rsid w:val="00F30146"/>
    <w:rsid w:val="00F30605"/>
    <w:rsid w:val="00F31453"/>
    <w:rsid w:val="00F31827"/>
    <w:rsid w:val="00F32EBA"/>
    <w:rsid w:val="00F351C8"/>
    <w:rsid w:val="00F361A6"/>
    <w:rsid w:val="00F36AA0"/>
    <w:rsid w:val="00F3714B"/>
    <w:rsid w:val="00F37BA5"/>
    <w:rsid w:val="00F37F78"/>
    <w:rsid w:val="00F41341"/>
    <w:rsid w:val="00F4167A"/>
    <w:rsid w:val="00F4286F"/>
    <w:rsid w:val="00F45CC7"/>
    <w:rsid w:val="00F46333"/>
    <w:rsid w:val="00F46A8C"/>
    <w:rsid w:val="00F473D7"/>
    <w:rsid w:val="00F47A5B"/>
    <w:rsid w:val="00F47B02"/>
    <w:rsid w:val="00F501A0"/>
    <w:rsid w:val="00F504FA"/>
    <w:rsid w:val="00F52052"/>
    <w:rsid w:val="00F557F7"/>
    <w:rsid w:val="00F60AF6"/>
    <w:rsid w:val="00F61A23"/>
    <w:rsid w:val="00F62396"/>
    <w:rsid w:val="00F63F29"/>
    <w:rsid w:val="00F66034"/>
    <w:rsid w:val="00F6710F"/>
    <w:rsid w:val="00F676CA"/>
    <w:rsid w:val="00F67EB8"/>
    <w:rsid w:val="00F701A5"/>
    <w:rsid w:val="00F704EC"/>
    <w:rsid w:val="00F7133F"/>
    <w:rsid w:val="00F7208A"/>
    <w:rsid w:val="00F7258F"/>
    <w:rsid w:val="00F727C1"/>
    <w:rsid w:val="00F74A41"/>
    <w:rsid w:val="00F7582E"/>
    <w:rsid w:val="00F75ECF"/>
    <w:rsid w:val="00F76FE8"/>
    <w:rsid w:val="00F81962"/>
    <w:rsid w:val="00F90DFD"/>
    <w:rsid w:val="00F91BD9"/>
    <w:rsid w:val="00F91DC8"/>
    <w:rsid w:val="00F92F1A"/>
    <w:rsid w:val="00F93958"/>
    <w:rsid w:val="00F943C1"/>
    <w:rsid w:val="00F9731F"/>
    <w:rsid w:val="00F97FC0"/>
    <w:rsid w:val="00FA036E"/>
    <w:rsid w:val="00FA24E7"/>
    <w:rsid w:val="00FA25F3"/>
    <w:rsid w:val="00FA3445"/>
    <w:rsid w:val="00FA4CAE"/>
    <w:rsid w:val="00FA5E6B"/>
    <w:rsid w:val="00FA6291"/>
    <w:rsid w:val="00FA6515"/>
    <w:rsid w:val="00FA6C57"/>
    <w:rsid w:val="00FB13E8"/>
    <w:rsid w:val="00FB1CD4"/>
    <w:rsid w:val="00FB2579"/>
    <w:rsid w:val="00FB26F7"/>
    <w:rsid w:val="00FB37AA"/>
    <w:rsid w:val="00FB4A86"/>
    <w:rsid w:val="00FB5A64"/>
    <w:rsid w:val="00FB5E4D"/>
    <w:rsid w:val="00FC1AC2"/>
    <w:rsid w:val="00FC29C4"/>
    <w:rsid w:val="00FC3457"/>
    <w:rsid w:val="00FC6243"/>
    <w:rsid w:val="00FC767B"/>
    <w:rsid w:val="00FD0251"/>
    <w:rsid w:val="00FD0769"/>
    <w:rsid w:val="00FD1BF6"/>
    <w:rsid w:val="00FD2CF2"/>
    <w:rsid w:val="00FD6DBD"/>
    <w:rsid w:val="00FD782C"/>
    <w:rsid w:val="00FE06A4"/>
    <w:rsid w:val="00FE27CD"/>
    <w:rsid w:val="00FE3FE5"/>
    <w:rsid w:val="00FE43CE"/>
    <w:rsid w:val="00FE43D7"/>
    <w:rsid w:val="00FE48B1"/>
    <w:rsid w:val="00FE6471"/>
    <w:rsid w:val="00FE6958"/>
    <w:rsid w:val="00FE6989"/>
    <w:rsid w:val="00FE69CE"/>
    <w:rsid w:val="00FE75F2"/>
    <w:rsid w:val="00FE7B6D"/>
    <w:rsid w:val="00FF06FF"/>
    <w:rsid w:val="00FF1C70"/>
    <w:rsid w:val="00FF1F47"/>
    <w:rsid w:val="00FF3DF1"/>
    <w:rsid w:val="00FF4AD9"/>
    <w:rsid w:val="00FF543E"/>
    <w:rsid w:val="00FF550E"/>
    <w:rsid w:val="00FF56AB"/>
    <w:rsid w:val="00FF5972"/>
    <w:rsid w:val="00FF59B9"/>
    <w:rsid w:val="00FF5F45"/>
    <w:rsid w:val="00FF6B35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012"/>
    <w:pPr>
      <w:adjustRightInd w:val="0"/>
      <w:snapToGrid w:val="0"/>
      <w:spacing w:after="200"/>
    </w:pPr>
    <w:rPr>
      <w:rFonts w:ascii="Tahoma" w:eastAsia="宋体" w:hAnsi="Tahoma" w:cs="黑体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0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01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012"/>
    <w:rPr>
      <w:sz w:val="18"/>
      <w:szCs w:val="18"/>
    </w:rPr>
  </w:style>
  <w:style w:type="paragraph" w:styleId="HTML">
    <w:name w:val="HTML Preformatted"/>
    <w:basedOn w:val="a"/>
    <w:link w:val="HTMLChar"/>
    <w:rsid w:val="00D22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Char">
    <w:name w:val="HTML 预设格式 Char"/>
    <w:basedOn w:val="a0"/>
    <w:link w:val="HTML"/>
    <w:rsid w:val="00D2204B"/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itemid">
    <w:name w:val="itemid"/>
    <w:basedOn w:val="a"/>
    <w:rsid w:val="00D2204B"/>
    <w:pPr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styleId="a5">
    <w:name w:val="Hyperlink"/>
    <w:basedOn w:val="a0"/>
    <w:uiPriority w:val="99"/>
    <w:unhideWhenUsed/>
    <w:rsid w:val="004919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012"/>
    <w:pPr>
      <w:adjustRightInd w:val="0"/>
      <w:snapToGrid w:val="0"/>
      <w:spacing w:after="200"/>
    </w:pPr>
    <w:rPr>
      <w:rFonts w:ascii="Tahoma" w:eastAsia="宋体" w:hAnsi="Tahoma" w:cs="黑体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0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01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012"/>
    <w:rPr>
      <w:sz w:val="18"/>
      <w:szCs w:val="18"/>
    </w:rPr>
  </w:style>
  <w:style w:type="paragraph" w:styleId="HTML">
    <w:name w:val="HTML Preformatted"/>
    <w:basedOn w:val="a"/>
    <w:link w:val="HTMLChar"/>
    <w:rsid w:val="00D22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Char">
    <w:name w:val="HTML 预设格式 Char"/>
    <w:basedOn w:val="a0"/>
    <w:link w:val="HTML"/>
    <w:rsid w:val="00D2204B"/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itemid">
    <w:name w:val="itemid"/>
    <w:basedOn w:val="a"/>
    <w:rsid w:val="00D2204B"/>
    <w:pPr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styleId="a5">
    <w:name w:val="Hyperlink"/>
    <w:basedOn w:val="a0"/>
    <w:uiPriority w:val="99"/>
    <w:unhideWhenUsed/>
    <w:rsid w:val="004919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Liu</dc:creator>
  <cp:lastModifiedBy>swLiu</cp:lastModifiedBy>
  <cp:revision>4</cp:revision>
  <cp:lastPrinted>2018-03-23T00:52:00Z</cp:lastPrinted>
  <dcterms:created xsi:type="dcterms:W3CDTF">2018-07-01T01:20:00Z</dcterms:created>
  <dcterms:modified xsi:type="dcterms:W3CDTF">2018-07-02T02:18:00Z</dcterms:modified>
</cp:coreProperties>
</file>